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69FE9" w14:textId="38A870FF" w:rsidR="00BD6059" w:rsidRPr="00F04068" w:rsidRDefault="00BD6059" w:rsidP="00BD6059">
      <w:pPr>
        <w:pStyle w:val="NoSpacing"/>
        <w:spacing w:after="60"/>
        <w:rPr>
          <w:rFonts w:asciiTheme="minorHAnsi" w:hAnsiTheme="minorHAnsi" w:cstheme="minorHAnsi"/>
          <w:b/>
          <w:bCs/>
        </w:rPr>
      </w:pPr>
      <w:r w:rsidRPr="00F04068">
        <w:rPr>
          <w:rFonts w:asciiTheme="minorHAnsi" w:hAnsiTheme="minorHAnsi" w:cstheme="minorHAnsi"/>
          <w:b/>
          <w:bCs/>
        </w:rPr>
        <w:t>Supplement</w:t>
      </w:r>
      <w:r w:rsidR="007C1536">
        <w:rPr>
          <w:rFonts w:asciiTheme="minorHAnsi" w:hAnsiTheme="minorHAnsi" w:cstheme="minorHAnsi"/>
          <w:b/>
          <w:bCs/>
        </w:rPr>
        <w:t>al</w:t>
      </w:r>
      <w:r w:rsidRPr="00F04068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 xml:space="preserve">Table </w:t>
      </w:r>
      <w:r w:rsidRPr="00F04068">
        <w:rPr>
          <w:rFonts w:asciiTheme="minorHAnsi" w:hAnsiTheme="minorHAnsi" w:cstheme="minorHAnsi"/>
          <w:b/>
          <w:bCs/>
        </w:rPr>
        <w:t xml:space="preserve">1. </w:t>
      </w:r>
      <w:r>
        <w:rPr>
          <w:rFonts w:asciiTheme="minorHAnsi" w:hAnsiTheme="minorHAnsi" w:cstheme="minorHAnsi"/>
          <w:b/>
          <w:bCs/>
        </w:rPr>
        <w:t>Average</w:t>
      </w:r>
      <w:r w:rsidRPr="00F04068">
        <w:rPr>
          <w:rFonts w:asciiTheme="minorHAnsi" w:hAnsiTheme="minorHAnsi" w:cstheme="minorHAnsi"/>
          <w:b/>
          <w:bCs/>
        </w:rPr>
        <w:t xml:space="preserve"> daily beverage intake in fluid ounces among children ages 2 to 5</w:t>
      </w:r>
      <w:r>
        <w:rPr>
          <w:rFonts w:asciiTheme="minorHAnsi" w:hAnsiTheme="minorHAnsi" w:cstheme="minorHAnsi"/>
          <w:b/>
          <w:bCs/>
        </w:rPr>
        <w:t xml:space="preserve"> years old</w:t>
      </w:r>
      <w:r w:rsidRPr="00F04068">
        <w:rPr>
          <w:rFonts w:asciiTheme="minorHAnsi" w:hAnsiTheme="minorHAnsi" w:cstheme="minorHAnsi"/>
          <w:b/>
          <w:bCs/>
        </w:rPr>
        <w:t>, n=80</w:t>
      </w:r>
    </w:p>
    <w:tbl>
      <w:tblPr>
        <w:tblStyle w:val="TableGrid"/>
        <w:tblW w:w="8838" w:type="dxa"/>
        <w:jc w:val="center"/>
        <w:tblLook w:val="04A0" w:firstRow="1" w:lastRow="0" w:firstColumn="1" w:lastColumn="0" w:noHBand="0" w:noVBand="1"/>
      </w:tblPr>
      <w:tblGrid>
        <w:gridCol w:w="3870"/>
        <w:gridCol w:w="1855"/>
        <w:gridCol w:w="1710"/>
        <w:gridCol w:w="1456"/>
      </w:tblGrid>
      <w:tr w:rsidR="00BD6059" w:rsidRPr="00C72CDB" w14:paraId="5B7A4F07" w14:textId="77777777" w:rsidTr="001D7B44">
        <w:trPr>
          <w:trHeight w:val="300"/>
          <w:jc w:val="center"/>
        </w:trPr>
        <w:tc>
          <w:tcPr>
            <w:tcW w:w="3870" w:type="dxa"/>
            <w:noWrap/>
            <w:vAlign w:val="center"/>
            <w:hideMark/>
          </w:tcPr>
          <w:p w14:paraId="6E515DE5" w14:textId="77777777" w:rsidR="00BD6059" w:rsidRPr="005D10BF" w:rsidRDefault="00BD6059" w:rsidP="001D7B4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55" w:type="dxa"/>
            <w:noWrap/>
            <w:vAlign w:val="center"/>
            <w:hideMark/>
          </w:tcPr>
          <w:p w14:paraId="428C197F" w14:textId="77777777" w:rsidR="00BD6059" w:rsidRPr="005D10BF" w:rsidRDefault="00BD6059" w:rsidP="001D7B44">
            <w:pPr>
              <w:jc w:val="center"/>
              <w:rPr>
                <w:rFonts w:cstheme="minorHAnsi"/>
                <w:b/>
                <w:bCs/>
              </w:rPr>
            </w:pPr>
            <w:r w:rsidRPr="005D10BF">
              <w:rPr>
                <w:rFonts w:cstheme="minorHAnsi"/>
                <w:b/>
                <w:bCs/>
              </w:rPr>
              <w:t>2 to 3 years old</w:t>
            </w:r>
          </w:p>
        </w:tc>
        <w:tc>
          <w:tcPr>
            <w:tcW w:w="1710" w:type="dxa"/>
            <w:noWrap/>
            <w:vAlign w:val="center"/>
            <w:hideMark/>
          </w:tcPr>
          <w:p w14:paraId="13BAE7FE" w14:textId="77777777" w:rsidR="00BD6059" w:rsidRPr="005D10BF" w:rsidRDefault="00BD6059" w:rsidP="001D7B44">
            <w:pPr>
              <w:jc w:val="center"/>
              <w:rPr>
                <w:rFonts w:cstheme="minorHAnsi"/>
                <w:b/>
                <w:bCs/>
              </w:rPr>
            </w:pPr>
            <w:r w:rsidRPr="005D10BF">
              <w:rPr>
                <w:rFonts w:cstheme="minorHAnsi"/>
                <w:b/>
                <w:bCs/>
              </w:rPr>
              <w:t>4 to 5 years old</w:t>
            </w:r>
          </w:p>
        </w:tc>
        <w:tc>
          <w:tcPr>
            <w:tcW w:w="1403" w:type="dxa"/>
            <w:noWrap/>
            <w:vAlign w:val="center"/>
            <w:hideMark/>
          </w:tcPr>
          <w:p w14:paraId="0462C05C" w14:textId="77777777" w:rsidR="00BD6059" w:rsidRPr="005D10BF" w:rsidRDefault="00BD6059" w:rsidP="001D7B44">
            <w:pPr>
              <w:jc w:val="center"/>
              <w:rPr>
                <w:rFonts w:cstheme="minorHAnsi"/>
                <w:b/>
                <w:bCs/>
              </w:rPr>
            </w:pPr>
            <w:r w:rsidRPr="005D10BF">
              <w:rPr>
                <w:rFonts w:cstheme="minorHAnsi"/>
                <w:b/>
                <w:bCs/>
              </w:rPr>
              <w:t>All children</w:t>
            </w:r>
          </w:p>
        </w:tc>
      </w:tr>
      <w:tr w:rsidR="00BD6059" w:rsidRPr="00C72CDB" w14:paraId="7B84E72E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7E36B5ED" w14:textId="77777777" w:rsidR="00BD6059" w:rsidRPr="005D10BF" w:rsidRDefault="00BD6059" w:rsidP="001D7B44">
            <w:pPr>
              <w:rPr>
                <w:rFonts w:cstheme="minorHAnsi"/>
                <w:b/>
                <w:bCs/>
              </w:rPr>
            </w:pPr>
            <w:r w:rsidRPr="005D10BF">
              <w:rPr>
                <w:rFonts w:cstheme="minorHAnsi"/>
                <w:b/>
                <w:bCs/>
              </w:rPr>
              <w:t>Daily intake (fluid ounces)</w:t>
            </w:r>
          </w:p>
        </w:tc>
        <w:tc>
          <w:tcPr>
            <w:tcW w:w="1855" w:type="dxa"/>
            <w:noWrap/>
            <w:vAlign w:val="center"/>
            <w:hideMark/>
          </w:tcPr>
          <w:p w14:paraId="13EE4501" w14:textId="77777777" w:rsidR="00BD6059" w:rsidRPr="005D10BF" w:rsidRDefault="00BD6059" w:rsidP="001D7B44">
            <w:pPr>
              <w:jc w:val="center"/>
              <w:rPr>
                <w:rFonts w:cstheme="minorHAnsi"/>
                <w:b/>
                <w:bCs/>
              </w:rPr>
            </w:pPr>
            <w:r w:rsidRPr="005D10BF">
              <w:rPr>
                <w:rFonts w:cstheme="minorHAnsi"/>
                <w:b/>
                <w:bCs/>
              </w:rPr>
              <w:t>Mean (</w:t>
            </w:r>
            <w:r>
              <w:rPr>
                <w:rFonts w:cstheme="minorHAnsi"/>
                <w:b/>
                <w:bCs/>
              </w:rPr>
              <w:t>STD</w:t>
            </w:r>
            <w:r w:rsidRPr="005D10BF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36D9ED3D" w14:textId="77777777" w:rsidR="00BD6059" w:rsidRPr="005D10BF" w:rsidRDefault="00BD6059" w:rsidP="001D7B44">
            <w:pPr>
              <w:jc w:val="center"/>
              <w:rPr>
                <w:rFonts w:cstheme="minorHAnsi"/>
                <w:b/>
                <w:bCs/>
              </w:rPr>
            </w:pPr>
            <w:r w:rsidRPr="005D10BF">
              <w:rPr>
                <w:rFonts w:cstheme="minorHAnsi"/>
                <w:b/>
                <w:bCs/>
              </w:rPr>
              <w:t>Mean (</w:t>
            </w:r>
            <w:r>
              <w:rPr>
                <w:rFonts w:cstheme="minorHAnsi"/>
                <w:b/>
                <w:bCs/>
              </w:rPr>
              <w:t>STD</w:t>
            </w:r>
            <w:r w:rsidRPr="005D10BF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16F07A3" w14:textId="77777777" w:rsidR="00BD6059" w:rsidRPr="005D10BF" w:rsidRDefault="00BD6059" w:rsidP="001D7B44">
            <w:pPr>
              <w:jc w:val="center"/>
              <w:rPr>
                <w:rFonts w:cstheme="minorHAnsi"/>
                <w:b/>
                <w:bCs/>
              </w:rPr>
            </w:pPr>
            <w:r w:rsidRPr="005D10BF">
              <w:rPr>
                <w:rFonts w:cstheme="minorHAnsi"/>
                <w:b/>
                <w:bCs/>
              </w:rPr>
              <w:t>Mean (</w:t>
            </w:r>
            <w:r>
              <w:rPr>
                <w:rFonts w:cstheme="minorHAnsi"/>
                <w:b/>
                <w:bCs/>
              </w:rPr>
              <w:t>STD</w:t>
            </w:r>
            <w:r w:rsidRPr="005D10BF">
              <w:rPr>
                <w:rFonts w:cstheme="minorHAnsi"/>
                <w:b/>
                <w:bCs/>
              </w:rPr>
              <w:t>)</w:t>
            </w:r>
          </w:p>
        </w:tc>
      </w:tr>
      <w:tr w:rsidR="00BD6059" w:rsidRPr="00C72CDB" w14:paraId="55BE67A8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34A5D04A" w14:textId="77777777" w:rsidR="00BD6059" w:rsidRPr="00C72CDB" w:rsidRDefault="00BD6059" w:rsidP="001D7B44">
            <w:pPr>
              <w:rPr>
                <w:rFonts w:cstheme="minorHAnsi"/>
              </w:rPr>
            </w:pPr>
            <w:r w:rsidRPr="00C72CDB">
              <w:rPr>
                <w:rFonts w:cstheme="minorHAnsi"/>
              </w:rPr>
              <w:t>Water (n=76)</w:t>
            </w:r>
          </w:p>
        </w:tc>
        <w:tc>
          <w:tcPr>
            <w:tcW w:w="1855" w:type="dxa"/>
            <w:noWrap/>
            <w:vAlign w:val="center"/>
            <w:hideMark/>
          </w:tcPr>
          <w:p w14:paraId="58347508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6.4 (10.5)</w:t>
            </w:r>
          </w:p>
        </w:tc>
        <w:tc>
          <w:tcPr>
            <w:tcW w:w="1710" w:type="dxa"/>
            <w:noWrap/>
            <w:vAlign w:val="center"/>
            <w:hideMark/>
          </w:tcPr>
          <w:p w14:paraId="6F7A9F0D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7.1 (13)</w:t>
            </w:r>
          </w:p>
        </w:tc>
        <w:tc>
          <w:tcPr>
            <w:tcW w:w="0" w:type="auto"/>
            <w:noWrap/>
            <w:vAlign w:val="center"/>
            <w:hideMark/>
          </w:tcPr>
          <w:p w14:paraId="4E34AC2F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6.7 (11.7)</w:t>
            </w:r>
          </w:p>
        </w:tc>
      </w:tr>
      <w:tr w:rsidR="00BD6059" w:rsidRPr="00C72CDB" w14:paraId="4AC70B37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049B770B" w14:textId="77777777" w:rsidR="00BD6059" w:rsidRPr="00C72CDB" w:rsidRDefault="00BD6059" w:rsidP="001D7B44">
            <w:pPr>
              <w:rPr>
                <w:rFonts w:cstheme="minorHAnsi"/>
              </w:rPr>
            </w:pPr>
            <w:r w:rsidRPr="00C72CDB">
              <w:rPr>
                <w:rFonts w:cstheme="minorHAnsi"/>
              </w:rPr>
              <w:t>Plain Milk (n=76)</w:t>
            </w:r>
          </w:p>
        </w:tc>
        <w:tc>
          <w:tcPr>
            <w:tcW w:w="1855" w:type="dxa"/>
            <w:noWrap/>
            <w:vAlign w:val="center"/>
            <w:hideMark/>
          </w:tcPr>
          <w:p w14:paraId="5B32A0C2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3.7 (11.5)</w:t>
            </w:r>
          </w:p>
        </w:tc>
        <w:tc>
          <w:tcPr>
            <w:tcW w:w="1710" w:type="dxa"/>
            <w:noWrap/>
            <w:vAlign w:val="center"/>
            <w:hideMark/>
          </w:tcPr>
          <w:p w14:paraId="404E226B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9.6 (10.8)</w:t>
            </w:r>
          </w:p>
        </w:tc>
        <w:tc>
          <w:tcPr>
            <w:tcW w:w="0" w:type="auto"/>
            <w:noWrap/>
            <w:vAlign w:val="center"/>
            <w:hideMark/>
          </w:tcPr>
          <w:p w14:paraId="108B4AF3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1.7 (11.3)</w:t>
            </w:r>
          </w:p>
        </w:tc>
      </w:tr>
      <w:tr w:rsidR="00BD6059" w:rsidRPr="00C72CDB" w14:paraId="56B7533C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51062CFF" w14:textId="77777777" w:rsidR="00BD6059" w:rsidRPr="00C72CDB" w:rsidRDefault="00BD6059" w:rsidP="001D7B44">
            <w:pPr>
              <w:rPr>
                <w:rFonts w:cstheme="minorHAnsi"/>
              </w:rPr>
            </w:pPr>
            <w:r w:rsidRPr="00C72CDB">
              <w:rPr>
                <w:rFonts w:cstheme="minorHAnsi"/>
              </w:rPr>
              <w:t>100% fruit juice (n=75)</w:t>
            </w:r>
          </w:p>
        </w:tc>
        <w:tc>
          <w:tcPr>
            <w:tcW w:w="1855" w:type="dxa"/>
            <w:noWrap/>
            <w:vAlign w:val="center"/>
            <w:hideMark/>
          </w:tcPr>
          <w:p w14:paraId="74F921AD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6.5 (8.2)</w:t>
            </w:r>
          </w:p>
        </w:tc>
        <w:tc>
          <w:tcPr>
            <w:tcW w:w="1710" w:type="dxa"/>
            <w:noWrap/>
            <w:vAlign w:val="center"/>
            <w:hideMark/>
          </w:tcPr>
          <w:p w14:paraId="148DF165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4 (4.8)</w:t>
            </w:r>
          </w:p>
        </w:tc>
        <w:tc>
          <w:tcPr>
            <w:tcW w:w="0" w:type="auto"/>
            <w:noWrap/>
            <w:vAlign w:val="center"/>
            <w:hideMark/>
          </w:tcPr>
          <w:p w14:paraId="247279CC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5.2 (6.8)</w:t>
            </w:r>
          </w:p>
        </w:tc>
      </w:tr>
      <w:tr w:rsidR="00BD6059" w:rsidRPr="00C72CDB" w14:paraId="27635618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5201139D" w14:textId="77777777" w:rsidR="00BD6059" w:rsidRPr="00C72CDB" w:rsidRDefault="00BD6059" w:rsidP="001D7B44">
            <w:pPr>
              <w:rPr>
                <w:rFonts w:cstheme="minorHAnsi"/>
              </w:rPr>
            </w:pPr>
            <w:r w:rsidRPr="00C72CDB">
              <w:rPr>
                <w:rFonts w:cstheme="minorHAnsi"/>
              </w:rPr>
              <w:t>Diet soda (n=79)</w:t>
            </w:r>
          </w:p>
        </w:tc>
        <w:tc>
          <w:tcPr>
            <w:tcW w:w="1855" w:type="dxa"/>
            <w:noWrap/>
            <w:vAlign w:val="center"/>
            <w:hideMark/>
          </w:tcPr>
          <w:p w14:paraId="0E5A60AE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0.8 (3.6)</w:t>
            </w:r>
          </w:p>
        </w:tc>
        <w:tc>
          <w:tcPr>
            <w:tcW w:w="1710" w:type="dxa"/>
            <w:noWrap/>
            <w:vAlign w:val="center"/>
            <w:hideMark/>
          </w:tcPr>
          <w:p w14:paraId="3C3BA33E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0.4 (1.4)</w:t>
            </w:r>
          </w:p>
        </w:tc>
        <w:tc>
          <w:tcPr>
            <w:tcW w:w="0" w:type="auto"/>
            <w:noWrap/>
            <w:vAlign w:val="center"/>
            <w:hideMark/>
          </w:tcPr>
          <w:p w14:paraId="56F2458F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0.6 (2.8)</w:t>
            </w:r>
          </w:p>
        </w:tc>
      </w:tr>
      <w:tr w:rsidR="00BD6059" w:rsidRPr="00C72CDB" w14:paraId="3E741762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28EA93B6" w14:textId="77777777" w:rsidR="00BD6059" w:rsidRPr="00C72CDB" w:rsidRDefault="00BD6059" w:rsidP="001D7B44">
            <w:pPr>
              <w:rPr>
                <w:rFonts w:cstheme="minorHAnsi"/>
              </w:rPr>
            </w:pPr>
            <w:r w:rsidRPr="00C72CDB">
              <w:rPr>
                <w:rFonts w:cstheme="minorHAnsi"/>
              </w:rPr>
              <w:t>Unsweetened tea (n=75)</w:t>
            </w:r>
          </w:p>
        </w:tc>
        <w:tc>
          <w:tcPr>
            <w:tcW w:w="1855" w:type="dxa"/>
            <w:noWrap/>
            <w:vAlign w:val="center"/>
            <w:hideMark/>
          </w:tcPr>
          <w:p w14:paraId="4A318169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3.4 (8.2)</w:t>
            </w:r>
          </w:p>
        </w:tc>
        <w:tc>
          <w:tcPr>
            <w:tcW w:w="1710" w:type="dxa"/>
            <w:noWrap/>
            <w:vAlign w:val="center"/>
            <w:hideMark/>
          </w:tcPr>
          <w:p w14:paraId="683E803E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.2 (7.3)</w:t>
            </w:r>
          </w:p>
        </w:tc>
        <w:tc>
          <w:tcPr>
            <w:tcW w:w="0" w:type="auto"/>
            <w:noWrap/>
            <w:vAlign w:val="center"/>
            <w:hideMark/>
          </w:tcPr>
          <w:p w14:paraId="40CAC854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.8 (7.7)</w:t>
            </w:r>
          </w:p>
        </w:tc>
      </w:tr>
      <w:tr w:rsidR="00BD6059" w:rsidRPr="00C72CDB" w14:paraId="6C64CF69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06B1CE6A" w14:textId="77777777" w:rsidR="00BD6059" w:rsidRPr="00C72CDB" w:rsidRDefault="00BD6059" w:rsidP="001D7B44">
            <w:pPr>
              <w:rPr>
                <w:rFonts w:cstheme="minorHAnsi"/>
              </w:rPr>
            </w:pPr>
            <w:r w:rsidRPr="00C72CDB">
              <w:rPr>
                <w:rFonts w:cstheme="minorHAnsi"/>
              </w:rPr>
              <w:t>All SSBs (combined) (n=</w:t>
            </w:r>
            <w:proofErr w:type="gramStart"/>
            <w:r w:rsidRPr="00C72CDB">
              <w:rPr>
                <w:rFonts w:cstheme="minorHAnsi"/>
              </w:rPr>
              <w:t>75)*</w:t>
            </w:r>
            <w:proofErr w:type="gramEnd"/>
          </w:p>
        </w:tc>
        <w:tc>
          <w:tcPr>
            <w:tcW w:w="1855" w:type="dxa"/>
            <w:noWrap/>
            <w:vAlign w:val="center"/>
            <w:hideMark/>
          </w:tcPr>
          <w:p w14:paraId="6E487ABE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2.5 (18.6)</w:t>
            </w:r>
          </w:p>
        </w:tc>
        <w:tc>
          <w:tcPr>
            <w:tcW w:w="1710" w:type="dxa"/>
            <w:noWrap/>
            <w:vAlign w:val="center"/>
            <w:hideMark/>
          </w:tcPr>
          <w:p w14:paraId="6D99BABD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3.3 (17.3)</w:t>
            </w:r>
          </w:p>
        </w:tc>
        <w:tc>
          <w:tcPr>
            <w:tcW w:w="0" w:type="auto"/>
            <w:noWrap/>
            <w:vAlign w:val="center"/>
            <w:hideMark/>
          </w:tcPr>
          <w:p w14:paraId="3D9DDE45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2.9 (17.8)</w:t>
            </w:r>
          </w:p>
        </w:tc>
      </w:tr>
      <w:tr w:rsidR="00BD6059" w:rsidRPr="00C72CDB" w14:paraId="648D9108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7275E0E2" w14:textId="77777777" w:rsidR="00BD6059" w:rsidRPr="00C72CDB" w:rsidRDefault="00BD6059" w:rsidP="001D7B44">
            <w:pPr>
              <w:ind w:left="288"/>
              <w:rPr>
                <w:rFonts w:cstheme="minorHAnsi"/>
              </w:rPr>
            </w:pPr>
            <w:r w:rsidRPr="00C72CDB">
              <w:rPr>
                <w:rFonts w:cstheme="minorHAnsi"/>
              </w:rPr>
              <w:t>Regular soda (n=75)</w:t>
            </w:r>
          </w:p>
        </w:tc>
        <w:tc>
          <w:tcPr>
            <w:tcW w:w="1855" w:type="dxa"/>
            <w:noWrap/>
            <w:vAlign w:val="center"/>
            <w:hideMark/>
          </w:tcPr>
          <w:p w14:paraId="2F4133F7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.1 (3.4)</w:t>
            </w:r>
          </w:p>
        </w:tc>
        <w:tc>
          <w:tcPr>
            <w:tcW w:w="1710" w:type="dxa"/>
            <w:noWrap/>
            <w:vAlign w:val="center"/>
            <w:hideMark/>
          </w:tcPr>
          <w:p w14:paraId="737359ED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.7 (4.1)</w:t>
            </w:r>
          </w:p>
        </w:tc>
        <w:tc>
          <w:tcPr>
            <w:tcW w:w="0" w:type="auto"/>
            <w:noWrap/>
            <w:vAlign w:val="center"/>
            <w:hideMark/>
          </w:tcPr>
          <w:p w14:paraId="2B4DD914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.4 (3.7)</w:t>
            </w:r>
          </w:p>
        </w:tc>
      </w:tr>
      <w:tr w:rsidR="00BD6059" w:rsidRPr="00C72CDB" w14:paraId="76BE904C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2601C5A9" w14:textId="77777777" w:rsidR="00BD6059" w:rsidRPr="00C72CDB" w:rsidRDefault="00BD6059" w:rsidP="001D7B44">
            <w:pPr>
              <w:ind w:left="288"/>
              <w:rPr>
                <w:rFonts w:cstheme="minorHAnsi"/>
              </w:rPr>
            </w:pPr>
            <w:r w:rsidRPr="00C72CDB">
              <w:rPr>
                <w:rFonts w:cstheme="minorHAnsi"/>
              </w:rPr>
              <w:t>Sweetened tea (n=74)</w:t>
            </w:r>
          </w:p>
        </w:tc>
        <w:tc>
          <w:tcPr>
            <w:tcW w:w="1855" w:type="dxa"/>
            <w:noWrap/>
            <w:vAlign w:val="center"/>
            <w:hideMark/>
          </w:tcPr>
          <w:p w14:paraId="2D08B17F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 (6.1)</w:t>
            </w:r>
          </w:p>
        </w:tc>
        <w:tc>
          <w:tcPr>
            <w:tcW w:w="1710" w:type="dxa"/>
            <w:noWrap/>
            <w:vAlign w:val="center"/>
            <w:hideMark/>
          </w:tcPr>
          <w:p w14:paraId="418E2B74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.5 (5.3)</w:t>
            </w:r>
          </w:p>
        </w:tc>
        <w:tc>
          <w:tcPr>
            <w:tcW w:w="0" w:type="auto"/>
            <w:noWrap/>
            <w:vAlign w:val="center"/>
            <w:hideMark/>
          </w:tcPr>
          <w:p w14:paraId="0625E493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.3 (5.6)</w:t>
            </w:r>
          </w:p>
        </w:tc>
      </w:tr>
      <w:tr w:rsidR="00BD6059" w:rsidRPr="00C72CDB" w14:paraId="5D84BEBB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07B2BCF5" w14:textId="77777777" w:rsidR="00BD6059" w:rsidRPr="00C72CDB" w:rsidRDefault="00BD6059" w:rsidP="001D7B44">
            <w:pPr>
              <w:ind w:left="288"/>
              <w:rPr>
                <w:rFonts w:cstheme="minorHAnsi"/>
              </w:rPr>
            </w:pPr>
            <w:r w:rsidRPr="00C72CDB">
              <w:rPr>
                <w:rFonts w:cstheme="minorHAnsi"/>
              </w:rPr>
              <w:t>Flavored milk (n=74)</w:t>
            </w:r>
          </w:p>
        </w:tc>
        <w:tc>
          <w:tcPr>
            <w:tcW w:w="1855" w:type="dxa"/>
            <w:noWrap/>
            <w:vAlign w:val="center"/>
            <w:hideMark/>
          </w:tcPr>
          <w:p w14:paraId="6F07B487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.3 (6.3)</w:t>
            </w:r>
          </w:p>
        </w:tc>
        <w:tc>
          <w:tcPr>
            <w:tcW w:w="1710" w:type="dxa"/>
            <w:noWrap/>
            <w:vAlign w:val="center"/>
            <w:hideMark/>
          </w:tcPr>
          <w:p w14:paraId="15A5A1B9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3.5 (8.3)</w:t>
            </w:r>
          </w:p>
        </w:tc>
        <w:tc>
          <w:tcPr>
            <w:tcW w:w="0" w:type="auto"/>
            <w:noWrap/>
            <w:vAlign w:val="center"/>
            <w:hideMark/>
          </w:tcPr>
          <w:p w14:paraId="0E39E14B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.9 (7.3)</w:t>
            </w:r>
          </w:p>
        </w:tc>
      </w:tr>
      <w:tr w:rsidR="00BD6059" w:rsidRPr="00C72CDB" w14:paraId="202FF90A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4895E686" w14:textId="77777777" w:rsidR="00BD6059" w:rsidRPr="00C72CDB" w:rsidRDefault="00BD6059" w:rsidP="001D7B44">
            <w:pPr>
              <w:ind w:left="288"/>
              <w:rPr>
                <w:rFonts w:cstheme="minorHAnsi"/>
              </w:rPr>
            </w:pPr>
            <w:r w:rsidRPr="00C72CDB">
              <w:rPr>
                <w:rFonts w:cstheme="minorHAnsi"/>
              </w:rPr>
              <w:t>Fruit drinks (n=74)</w:t>
            </w:r>
          </w:p>
        </w:tc>
        <w:tc>
          <w:tcPr>
            <w:tcW w:w="1855" w:type="dxa"/>
            <w:noWrap/>
            <w:vAlign w:val="center"/>
            <w:hideMark/>
          </w:tcPr>
          <w:p w14:paraId="39B96D4F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4.8 (8.9)</w:t>
            </w:r>
          </w:p>
        </w:tc>
        <w:tc>
          <w:tcPr>
            <w:tcW w:w="1710" w:type="dxa"/>
            <w:noWrap/>
            <w:vAlign w:val="center"/>
            <w:hideMark/>
          </w:tcPr>
          <w:p w14:paraId="19A3463E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3.4 (5)</w:t>
            </w:r>
          </w:p>
        </w:tc>
        <w:tc>
          <w:tcPr>
            <w:tcW w:w="0" w:type="auto"/>
            <w:noWrap/>
            <w:vAlign w:val="center"/>
            <w:hideMark/>
          </w:tcPr>
          <w:p w14:paraId="27CA8A7F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4.1 (7.2)</w:t>
            </w:r>
          </w:p>
        </w:tc>
      </w:tr>
      <w:tr w:rsidR="00BD6059" w:rsidRPr="00C72CDB" w14:paraId="3E9B7D00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6B71B25F" w14:textId="77777777" w:rsidR="00BD6059" w:rsidRPr="00C72CDB" w:rsidRDefault="00BD6059" w:rsidP="001D7B44">
            <w:pPr>
              <w:ind w:left="288"/>
              <w:rPr>
                <w:rFonts w:cstheme="minorHAnsi"/>
              </w:rPr>
            </w:pPr>
            <w:r w:rsidRPr="00C72CDB">
              <w:rPr>
                <w:rFonts w:cstheme="minorHAnsi"/>
              </w:rPr>
              <w:t>Sports drinks (n=73)</w:t>
            </w:r>
          </w:p>
        </w:tc>
        <w:tc>
          <w:tcPr>
            <w:tcW w:w="1855" w:type="dxa"/>
            <w:noWrap/>
            <w:vAlign w:val="center"/>
            <w:hideMark/>
          </w:tcPr>
          <w:p w14:paraId="03D4DA21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.7 (6.4)</w:t>
            </w:r>
          </w:p>
        </w:tc>
        <w:tc>
          <w:tcPr>
            <w:tcW w:w="1710" w:type="dxa"/>
            <w:noWrap/>
            <w:vAlign w:val="center"/>
            <w:hideMark/>
          </w:tcPr>
          <w:p w14:paraId="17C0E1F5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.3 (4.5)</w:t>
            </w:r>
          </w:p>
        </w:tc>
        <w:tc>
          <w:tcPr>
            <w:tcW w:w="0" w:type="auto"/>
            <w:noWrap/>
            <w:vAlign w:val="center"/>
            <w:hideMark/>
          </w:tcPr>
          <w:p w14:paraId="5DA92FCC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2.5 (5.5)</w:t>
            </w:r>
          </w:p>
        </w:tc>
      </w:tr>
      <w:tr w:rsidR="00BD6059" w:rsidRPr="00C72CDB" w14:paraId="14988E4C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6E17454F" w14:textId="77777777" w:rsidR="00BD6059" w:rsidRPr="003B5B8F" w:rsidRDefault="00BD6059" w:rsidP="001D7B44">
            <w:pPr>
              <w:rPr>
                <w:rFonts w:cstheme="minorHAnsi"/>
                <w:b/>
                <w:bCs/>
              </w:rPr>
            </w:pPr>
            <w:r w:rsidRPr="003B5B8F">
              <w:rPr>
                <w:rFonts w:cstheme="minorHAnsi"/>
                <w:b/>
                <w:bCs/>
              </w:rPr>
              <w:t>Average energy intake (calories)</w:t>
            </w:r>
          </w:p>
        </w:tc>
        <w:tc>
          <w:tcPr>
            <w:tcW w:w="1855" w:type="dxa"/>
            <w:noWrap/>
            <w:vAlign w:val="center"/>
            <w:hideMark/>
          </w:tcPr>
          <w:p w14:paraId="0DCADF83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3AED6926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E7B85D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</w:p>
        </w:tc>
      </w:tr>
      <w:tr w:rsidR="00BD6059" w:rsidRPr="00C72CDB" w14:paraId="090BA846" w14:textId="77777777" w:rsidTr="001D7B44">
        <w:trPr>
          <w:trHeight w:val="300"/>
          <w:jc w:val="center"/>
        </w:trPr>
        <w:tc>
          <w:tcPr>
            <w:tcW w:w="3870" w:type="dxa"/>
            <w:vAlign w:val="center"/>
            <w:hideMark/>
          </w:tcPr>
          <w:p w14:paraId="3B97AA2A" w14:textId="77777777" w:rsidR="00BD6059" w:rsidRPr="00C72CDB" w:rsidRDefault="00BD6059" w:rsidP="001D7B44">
            <w:pPr>
              <w:rPr>
                <w:rFonts w:cstheme="minorHAnsi"/>
              </w:rPr>
            </w:pPr>
            <w:r w:rsidRPr="00C72CDB">
              <w:rPr>
                <w:rFonts w:cstheme="minorHAnsi"/>
              </w:rPr>
              <w:t>All SSBs (combined) (n=</w:t>
            </w:r>
            <w:proofErr w:type="gramStart"/>
            <w:r w:rsidRPr="00C72CDB">
              <w:rPr>
                <w:rFonts w:cstheme="minorHAnsi"/>
              </w:rPr>
              <w:t>75)*</w:t>
            </w:r>
            <w:proofErr w:type="gramEnd"/>
          </w:p>
        </w:tc>
        <w:tc>
          <w:tcPr>
            <w:tcW w:w="1855" w:type="dxa"/>
            <w:noWrap/>
            <w:vAlign w:val="center"/>
            <w:hideMark/>
          </w:tcPr>
          <w:p w14:paraId="4467DBB5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70.1 (259.9)</w:t>
            </w:r>
          </w:p>
        </w:tc>
        <w:tc>
          <w:tcPr>
            <w:tcW w:w="1710" w:type="dxa"/>
            <w:noWrap/>
            <w:vAlign w:val="center"/>
            <w:hideMark/>
          </w:tcPr>
          <w:p w14:paraId="5F648F69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78.6 (232)</w:t>
            </w:r>
          </w:p>
        </w:tc>
        <w:tc>
          <w:tcPr>
            <w:tcW w:w="0" w:type="auto"/>
            <w:noWrap/>
            <w:vAlign w:val="center"/>
            <w:hideMark/>
          </w:tcPr>
          <w:p w14:paraId="2FDE9520" w14:textId="77777777" w:rsidR="00BD6059" w:rsidRPr="00C72CDB" w:rsidRDefault="00BD6059" w:rsidP="001D7B44">
            <w:pPr>
              <w:jc w:val="center"/>
              <w:rPr>
                <w:rFonts w:cstheme="minorHAnsi"/>
              </w:rPr>
            </w:pPr>
            <w:r w:rsidRPr="00C72CDB">
              <w:rPr>
                <w:rFonts w:cstheme="minorHAnsi"/>
              </w:rPr>
              <w:t>174.3 (244.9)</w:t>
            </w:r>
          </w:p>
        </w:tc>
      </w:tr>
    </w:tbl>
    <w:p w14:paraId="1F432906" w14:textId="77777777" w:rsidR="00BD6059" w:rsidRDefault="00BD6059" w:rsidP="00BD6059">
      <w:pPr>
        <w:rPr>
          <w:rFonts w:eastAsia="Calibri" w:cstheme="minorHAnsi"/>
          <w:b/>
          <w:bCs/>
        </w:rPr>
      </w:pPr>
      <w:r w:rsidRPr="00C72CDB">
        <w:rPr>
          <w:rFonts w:cstheme="minorHAnsi"/>
          <w:b/>
          <w:bCs/>
        </w:rPr>
        <w:t xml:space="preserve"> </w:t>
      </w:r>
    </w:p>
    <w:p w14:paraId="6D5AC6AF" w14:textId="3103C160" w:rsidR="007C1536" w:rsidRDefault="007C1536">
      <w:pPr>
        <w:spacing w:after="0" w:line="240" w:lineRule="auto"/>
      </w:pPr>
      <w:r>
        <w:br w:type="page"/>
      </w:r>
    </w:p>
    <w:p w14:paraId="32A28099" w14:textId="1B0CC306" w:rsidR="007C1536" w:rsidRPr="00F04068" w:rsidRDefault="007C1536" w:rsidP="007C1536">
      <w:pPr>
        <w:pStyle w:val="NoSpacing"/>
        <w:spacing w:after="60"/>
        <w:rPr>
          <w:rFonts w:asciiTheme="minorHAnsi" w:hAnsiTheme="minorHAnsi" w:cstheme="minorHAnsi"/>
          <w:b/>
          <w:bCs/>
        </w:rPr>
      </w:pPr>
      <w:r w:rsidRPr="00F04068">
        <w:rPr>
          <w:rFonts w:asciiTheme="minorHAnsi" w:hAnsiTheme="minorHAnsi" w:cstheme="minorHAnsi"/>
          <w:b/>
          <w:bCs/>
        </w:rPr>
        <w:lastRenderedPageBreak/>
        <w:t>Supplement</w:t>
      </w:r>
      <w:r>
        <w:rPr>
          <w:rFonts w:asciiTheme="minorHAnsi" w:hAnsiTheme="minorHAnsi" w:cstheme="minorHAnsi"/>
          <w:b/>
          <w:bCs/>
        </w:rPr>
        <w:t>al</w:t>
      </w:r>
      <w:r w:rsidRPr="00F04068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 xml:space="preserve">Table </w:t>
      </w:r>
      <w:r w:rsidRPr="00F04068">
        <w:rPr>
          <w:rFonts w:asciiTheme="minorHAnsi" w:hAnsiTheme="minorHAnsi" w:cstheme="minorHAnsi"/>
          <w:b/>
          <w:bCs/>
        </w:rPr>
        <w:t>2. Early Child Education Site Practices, n=7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5"/>
        <w:gridCol w:w="1980"/>
      </w:tblGrid>
      <w:tr w:rsidR="007C1536" w:rsidRPr="00F04068" w14:paraId="5A018FDC" w14:textId="77777777" w:rsidTr="00CF142F">
        <w:trPr>
          <w:trHeight w:val="144"/>
        </w:trPr>
        <w:tc>
          <w:tcPr>
            <w:tcW w:w="701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2C4AB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Response (n if not 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13B463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All sites</w:t>
            </w:r>
          </w:p>
        </w:tc>
      </w:tr>
      <w:tr w:rsidR="007C1536" w:rsidRPr="00F04068" w14:paraId="4B5C2192" w14:textId="77777777" w:rsidTr="00CF142F">
        <w:trPr>
          <w:trHeight w:val="144"/>
        </w:trPr>
        <w:tc>
          <w:tcPr>
            <w:tcW w:w="8995" w:type="dxa"/>
            <w:gridSpan w:val="2"/>
            <w:shd w:val="clear" w:color="auto" w:fill="CAEDFB" w:themeFill="accent4" w:themeFillTint="33"/>
            <w:noWrap/>
          </w:tcPr>
          <w:p w14:paraId="08F8C9A3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Frequency of beverage offerings</w:t>
            </w:r>
          </w:p>
        </w:tc>
      </w:tr>
      <w:tr w:rsidR="007C1536" w:rsidRPr="00F04068" w14:paraId="73EA04E7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  <w:hideMark/>
          </w:tcPr>
          <w:p w14:paraId="2880B016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100% fruit juice</w:t>
            </w:r>
          </w:p>
        </w:tc>
        <w:tc>
          <w:tcPr>
            <w:tcW w:w="1980" w:type="dxa"/>
          </w:tcPr>
          <w:p w14:paraId="6BF011DC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Meet Recs: 100%</w:t>
            </w:r>
          </w:p>
        </w:tc>
      </w:tr>
      <w:tr w:rsidR="007C1536" w:rsidRPr="00F04068" w14:paraId="043B87E0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73CB05FB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times per day or more</w:t>
            </w:r>
          </w:p>
        </w:tc>
        <w:tc>
          <w:tcPr>
            <w:tcW w:w="1980" w:type="dxa"/>
          </w:tcPr>
          <w:p w14:paraId="4EB155F5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1AF35082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7AD8571E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time per day</w:t>
            </w:r>
          </w:p>
        </w:tc>
        <w:tc>
          <w:tcPr>
            <w:tcW w:w="1980" w:type="dxa"/>
          </w:tcPr>
          <w:p w14:paraId="58930352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0479A3F5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03645E67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-4 times per week</w:t>
            </w:r>
          </w:p>
        </w:tc>
        <w:tc>
          <w:tcPr>
            <w:tcW w:w="1980" w:type="dxa"/>
          </w:tcPr>
          <w:p w14:paraId="3C863A5C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4 (57%)</w:t>
            </w:r>
          </w:p>
        </w:tc>
      </w:tr>
      <w:tr w:rsidR="007C1536" w:rsidRPr="00F04068" w14:paraId="1286BF13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49939AE3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 xml:space="preserve">2 times per week or less </w:t>
            </w:r>
          </w:p>
        </w:tc>
        <w:tc>
          <w:tcPr>
            <w:tcW w:w="1980" w:type="dxa"/>
          </w:tcPr>
          <w:p w14:paraId="3EA9C8BD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43%)</w:t>
            </w:r>
          </w:p>
        </w:tc>
      </w:tr>
      <w:tr w:rsidR="007C1536" w:rsidRPr="00F04068" w14:paraId="7F11C81B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565CE92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Sugary drink</w:t>
            </w:r>
          </w:p>
        </w:tc>
        <w:tc>
          <w:tcPr>
            <w:tcW w:w="1980" w:type="dxa"/>
          </w:tcPr>
          <w:p w14:paraId="456998A5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7C1536" w:rsidRPr="00F04068" w14:paraId="6CF9FC70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6836AFAA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time per month or more</w:t>
            </w:r>
          </w:p>
        </w:tc>
        <w:tc>
          <w:tcPr>
            <w:tcW w:w="1980" w:type="dxa"/>
          </w:tcPr>
          <w:p w14:paraId="14FDF05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40B55E73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4D5655CA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time every few months</w:t>
            </w:r>
          </w:p>
        </w:tc>
        <w:tc>
          <w:tcPr>
            <w:tcW w:w="1980" w:type="dxa"/>
          </w:tcPr>
          <w:p w14:paraId="0425FF0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4%)</w:t>
            </w:r>
          </w:p>
        </w:tc>
      </w:tr>
      <w:tr w:rsidR="007C1536" w:rsidRPr="00F04068" w14:paraId="5F03F654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08F53061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-2 times per year</w:t>
            </w:r>
          </w:p>
        </w:tc>
        <w:tc>
          <w:tcPr>
            <w:tcW w:w="1980" w:type="dxa"/>
          </w:tcPr>
          <w:p w14:paraId="414DC17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43%)</w:t>
            </w:r>
          </w:p>
        </w:tc>
      </w:tr>
      <w:tr w:rsidR="007C1536" w:rsidRPr="00F04068" w14:paraId="77A4FA4F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360DD746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Never</w:t>
            </w:r>
          </w:p>
        </w:tc>
        <w:tc>
          <w:tcPr>
            <w:tcW w:w="1980" w:type="dxa"/>
          </w:tcPr>
          <w:p w14:paraId="4C085B5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43%)</w:t>
            </w:r>
          </w:p>
        </w:tc>
      </w:tr>
      <w:tr w:rsidR="007C1536" w:rsidRPr="00F04068" w14:paraId="1014CCFE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0F23A383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 xml:space="preserve">Type of milk offered to children 2 years and older </w:t>
            </w:r>
          </w:p>
        </w:tc>
        <w:tc>
          <w:tcPr>
            <w:tcW w:w="1980" w:type="dxa"/>
          </w:tcPr>
          <w:p w14:paraId="654480F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Meet Recs: 6 (86%)</w:t>
            </w:r>
          </w:p>
        </w:tc>
      </w:tr>
      <w:tr w:rsidR="007C1536" w:rsidRPr="00F04068" w14:paraId="2F48FCF7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0908DB68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Whole (regular)</w:t>
            </w:r>
          </w:p>
        </w:tc>
        <w:tc>
          <w:tcPr>
            <w:tcW w:w="1980" w:type="dxa"/>
          </w:tcPr>
          <w:p w14:paraId="33D5E1EC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29%)</w:t>
            </w:r>
          </w:p>
        </w:tc>
      </w:tr>
      <w:tr w:rsidR="007C1536" w:rsidRPr="00F04068" w14:paraId="2C38F12F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1E1D6E98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Reduced fat</w:t>
            </w:r>
          </w:p>
        </w:tc>
        <w:tc>
          <w:tcPr>
            <w:tcW w:w="1980" w:type="dxa"/>
          </w:tcPr>
          <w:p w14:paraId="6A286F0B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4 (57%)</w:t>
            </w:r>
          </w:p>
        </w:tc>
      </w:tr>
      <w:tr w:rsidR="007C1536" w:rsidRPr="00F04068" w14:paraId="1E1D6BE7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1F89590A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 xml:space="preserve">Low fat </w:t>
            </w:r>
          </w:p>
        </w:tc>
        <w:tc>
          <w:tcPr>
            <w:tcW w:w="1980" w:type="dxa"/>
          </w:tcPr>
          <w:p w14:paraId="73299A9D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5 (71%)</w:t>
            </w:r>
          </w:p>
        </w:tc>
      </w:tr>
      <w:tr w:rsidR="007C1536" w:rsidRPr="00F04068" w14:paraId="5FF5E797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69C141ED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Fat free / skim</w:t>
            </w:r>
          </w:p>
        </w:tc>
        <w:tc>
          <w:tcPr>
            <w:tcW w:w="1980" w:type="dxa"/>
          </w:tcPr>
          <w:p w14:paraId="360B061A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4%)</w:t>
            </w:r>
          </w:p>
        </w:tc>
      </w:tr>
      <w:tr w:rsidR="007C1536" w:rsidRPr="00F04068" w14:paraId="5BDF16B0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77C26504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Flavored milk</w:t>
            </w:r>
          </w:p>
        </w:tc>
        <w:tc>
          <w:tcPr>
            <w:tcW w:w="1980" w:type="dxa"/>
          </w:tcPr>
          <w:p w14:paraId="77AA507F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7C1536" w:rsidRPr="00F04068" w14:paraId="35F932BB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18765633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 xml:space="preserve">1 time per day or more </w:t>
            </w:r>
          </w:p>
        </w:tc>
        <w:tc>
          <w:tcPr>
            <w:tcW w:w="1980" w:type="dxa"/>
          </w:tcPr>
          <w:p w14:paraId="0ED5AA76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4%)</w:t>
            </w:r>
          </w:p>
        </w:tc>
      </w:tr>
      <w:tr w:rsidR="007C1536" w:rsidRPr="00F04068" w14:paraId="1633D841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341BFCD0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-4 times per week</w:t>
            </w:r>
          </w:p>
        </w:tc>
        <w:tc>
          <w:tcPr>
            <w:tcW w:w="1980" w:type="dxa"/>
          </w:tcPr>
          <w:p w14:paraId="30BE78FA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4%)</w:t>
            </w:r>
          </w:p>
        </w:tc>
      </w:tr>
      <w:tr w:rsidR="007C1536" w:rsidRPr="00F04068" w14:paraId="2FF7327F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5DFBE963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-2 times per week</w:t>
            </w:r>
          </w:p>
        </w:tc>
        <w:tc>
          <w:tcPr>
            <w:tcW w:w="1980" w:type="dxa"/>
          </w:tcPr>
          <w:p w14:paraId="24356883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4 (57%)</w:t>
            </w:r>
          </w:p>
        </w:tc>
      </w:tr>
      <w:tr w:rsidR="007C1536" w:rsidRPr="00F04068" w14:paraId="44FAAEEC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395901DC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Never</w:t>
            </w:r>
          </w:p>
        </w:tc>
        <w:tc>
          <w:tcPr>
            <w:tcW w:w="1980" w:type="dxa"/>
          </w:tcPr>
          <w:p w14:paraId="26A938F4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4%)</w:t>
            </w:r>
          </w:p>
        </w:tc>
      </w:tr>
      <w:tr w:rsidR="007C1536" w:rsidRPr="00F04068" w14:paraId="49965B15" w14:textId="77777777" w:rsidTr="00CF142F">
        <w:trPr>
          <w:trHeight w:val="144"/>
        </w:trPr>
        <w:tc>
          <w:tcPr>
            <w:tcW w:w="7015" w:type="dxa"/>
            <w:shd w:val="clear" w:color="auto" w:fill="auto"/>
            <w:noWrap/>
          </w:tcPr>
          <w:p w14:paraId="60157C1C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Water, n=6</w:t>
            </w:r>
          </w:p>
        </w:tc>
        <w:tc>
          <w:tcPr>
            <w:tcW w:w="1980" w:type="dxa"/>
          </w:tcPr>
          <w:p w14:paraId="334718FC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7C1536" w:rsidRPr="00F04068" w14:paraId="38130DF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30FECF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4 times per day or m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1E4B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5 (83%)</w:t>
            </w:r>
          </w:p>
        </w:tc>
      </w:tr>
      <w:tr w:rsidR="007C1536" w:rsidRPr="00F04068" w14:paraId="4B79DAA7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AC991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 xml:space="preserve">3 times per day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928D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7%)</w:t>
            </w:r>
          </w:p>
        </w:tc>
      </w:tr>
      <w:tr w:rsidR="007C1536" w:rsidRPr="00F04068" w14:paraId="44FA8226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611AF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times per da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13851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7049AF6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FB5E8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 xml:space="preserve">1 time per day or les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77C6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2F3961EB" w14:textId="77777777" w:rsidTr="00CF142F">
        <w:trPr>
          <w:trHeight w:val="144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</w:tcPr>
          <w:p w14:paraId="55DA353E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Water Promotion and Access</w:t>
            </w:r>
          </w:p>
        </w:tc>
      </w:tr>
      <w:tr w:rsidR="007C1536" w:rsidRPr="00F04068" w14:paraId="696D7516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E386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Main source of drinking wat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C4EC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7C1536" w:rsidRPr="00F04068" w14:paraId="125FF73A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1C7A7" w14:textId="77777777" w:rsidR="007C1536" w:rsidRPr="00F04068" w:rsidRDefault="007C1536" w:rsidP="00CF142F">
            <w:pPr>
              <w:pStyle w:val="NoSpacing"/>
              <w:ind w:firstLine="251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Unfiltered tap wat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5126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4%)</w:t>
            </w:r>
          </w:p>
        </w:tc>
      </w:tr>
      <w:tr w:rsidR="007C1536" w:rsidRPr="00F04068" w14:paraId="75944D37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C1E93" w14:textId="77777777" w:rsidR="007C1536" w:rsidRPr="00F04068" w:rsidRDefault="007C1536" w:rsidP="00CF142F">
            <w:pPr>
              <w:pStyle w:val="NoSpacing"/>
              <w:ind w:firstLine="251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Filtered tap wat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DB13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29%)</w:t>
            </w:r>
          </w:p>
        </w:tc>
      </w:tr>
      <w:tr w:rsidR="007C1536" w:rsidRPr="00F04068" w14:paraId="730973B3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326B3" w14:textId="77777777" w:rsidR="007C1536" w:rsidRPr="00F04068" w:rsidRDefault="007C1536" w:rsidP="00CF142F">
            <w:pPr>
              <w:pStyle w:val="NoSpacing"/>
              <w:ind w:firstLine="251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Bottled wat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7446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4 (57%)</w:t>
            </w:r>
          </w:p>
        </w:tc>
      </w:tr>
      <w:tr w:rsidR="007C1536" w:rsidRPr="00F04068" w14:paraId="0670C758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884CD" w14:textId="77777777" w:rsidR="007C1536" w:rsidRPr="00F04068" w:rsidRDefault="007C1536" w:rsidP="00CF142F">
            <w:pPr>
              <w:pStyle w:val="NoSpacing"/>
              <w:ind w:firstLine="251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Other (specify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B802A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1A3229C1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C26A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 xml:space="preserve">Drinking water is availabl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3AA8A" w14:textId="77777777" w:rsidR="007C1536" w:rsidRPr="00F04068" w:rsidRDefault="007C1536" w:rsidP="00CF142F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04068">
              <w:rPr>
                <w:rStyle w:val="A8"/>
                <w:rFonts w:asciiTheme="minorHAnsi" w:hAnsiTheme="minorHAnsi" w:cstheme="minorHAnsi"/>
                <w:b/>
                <w:bCs/>
              </w:rPr>
              <w:t xml:space="preserve">Meet recs: 6 (86%) </w:t>
            </w:r>
          </w:p>
        </w:tc>
      </w:tr>
      <w:tr w:rsidR="007C1536" w:rsidRPr="00F04068" w14:paraId="3CFF7E46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89EBE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Only when children as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E9964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3458CF25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C2151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Only when children ask and during water break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EAC1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4%)</w:t>
            </w:r>
          </w:p>
        </w:tc>
      </w:tr>
      <w:tr w:rsidR="007C1536" w:rsidRPr="00F04068" w14:paraId="212040B9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FA0F9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Only indoors, always visible and freely availab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44D3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43%)</w:t>
            </w:r>
          </w:p>
        </w:tc>
      </w:tr>
      <w:tr w:rsidR="007C1536" w:rsidRPr="00F04068" w14:paraId="2CE720E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FCC86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Indoors &amp; outdoors, always visible / freely availab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6304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43%)</w:t>
            </w:r>
          </w:p>
        </w:tc>
      </w:tr>
      <w:tr w:rsidR="007C1536" w:rsidRPr="00F04068" w14:paraId="64C2BA74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E55911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 xml:space="preserve">Drinking water availability with meals or snack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A84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  <w:color w:val="1B1B1B"/>
                <w:shd w:val="clear" w:color="auto" w:fill="FFFFFF"/>
              </w:rPr>
              <w:t>Meet Recs: 5 (57%)</w:t>
            </w:r>
          </w:p>
        </w:tc>
      </w:tr>
      <w:tr w:rsidR="007C1536" w:rsidRPr="00F04068" w14:paraId="180F46B8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7EE5A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Not provided at the table at meals or snack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AFFD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29%)</w:t>
            </w:r>
          </w:p>
        </w:tc>
      </w:tr>
      <w:tr w:rsidR="007C1536" w:rsidRPr="00F04068" w14:paraId="08B4E1F6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8B11A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Provided at the table with meal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E505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29%)</w:t>
            </w:r>
          </w:p>
        </w:tc>
      </w:tr>
      <w:tr w:rsidR="007C1536" w:rsidRPr="00F04068" w14:paraId="2A35DFF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D587C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Provided at the table with snack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56C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19A0C2C4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CFD9C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lastRenderedPageBreak/>
              <w:t>Provided only after child finishes milk or jui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A3A71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7542C0C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C9825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Provided only after child finishes meal or snack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58D1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76BED6A5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9DA06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Children allowed only one serv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DE24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76991C29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D66C3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Children allowed to self-serve as much as wa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C1331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5 (71%)</w:t>
            </w:r>
          </w:p>
        </w:tc>
      </w:tr>
      <w:tr w:rsidR="007C1536" w:rsidRPr="00F04068" w14:paraId="5C9C7047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A372B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Provided only upon request by chil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36A93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44BC1F2B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C3CB0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</w:rPr>
              <w:t>During day, teachers remind children to drink water, n=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1378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  <w:color w:val="1B1B1B"/>
                <w:shd w:val="clear" w:color="auto" w:fill="FFFFFF"/>
              </w:rPr>
            </w:pPr>
            <w:r w:rsidRPr="00F04068">
              <w:rPr>
                <w:rFonts w:asciiTheme="minorHAnsi" w:hAnsiTheme="minorHAnsi" w:cstheme="minorHAnsi"/>
                <w:b/>
                <w:bCs/>
                <w:color w:val="1B1B1B"/>
                <w:shd w:val="clear" w:color="auto" w:fill="FFFFFF"/>
              </w:rPr>
              <w:t>Meet recs: 100%</w:t>
            </w:r>
          </w:p>
        </w:tc>
      </w:tr>
      <w:tr w:rsidR="007C1536" w:rsidRPr="00F04068" w14:paraId="6A580461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48865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Rarely or nev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14104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4CEDDA99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CE158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Sometim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DBA3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7%)</w:t>
            </w:r>
          </w:p>
        </w:tc>
      </w:tr>
      <w:tr w:rsidR="007C1536" w:rsidRPr="00F04068" w14:paraId="36A390B4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7FAC5" w14:textId="77777777" w:rsidR="007C1536" w:rsidRPr="00F04068" w:rsidRDefault="007C1536" w:rsidP="00CF142F">
            <w:pPr>
              <w:pStyle w:val="NoSpacing"/>
              <w:ind w:left="24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Ofte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C3393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5 (83%)</w:t>
            </w:r>
          </w:p>
        </w:tc>
      </w:tr>
      <w:tr w:rsidR="007C1536" w:rsidRPr="00F04068" w14:paraId="78E36861" w14:textId="77777777" w:rsidTr="00CF142F">
        <w:trPr>
          <w:trHeight w:val="144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</w:tcPr>
          <w:p w14:paraId="3BF31E6F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Beverage Resources and Policies</w:t>
            </w:r>
          </w:p>
        </w:tc>
      </w:tr>
      <w:tr w:rsidR="007C1536" w:rsidRPr="00F04068" w14:paraId="49ADD71F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84C32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osters, books, other learning materials promote healthy beverage habit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FF6D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7C1536" w:rsidRPr="00F04068" w14:paraId="1FF6E28A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29681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Few or no material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4AF54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29%)</w:t>
            </w:r>
          </w:p>
        </w:tc>
      </w:tr>
      <w:tr w:rsidR="007C1536" w:rsidRPr="00F04068" w14:paraId="540F2B91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D8460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Some materials with limited variet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3236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29%)</w:t>
            </w:r>
          </w:p>
        </w:tc>
      </w:tr>
      <w:tr w:rsidR="007C1536" w:rsidRPr="00F04068" w14:paraId="2A72887B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72D5E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A variety of material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46B3A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43%)</w:t>
            </w:r>
          </w:p>
        </w:tc>
      </w:tr>
      <w:tr w:rsidR="007C1536" w:rsidRPr="00F04068" w14:paraId="05D227E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AAC8E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Large variety of materials, new items added / rotated seasonall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A7D34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222BEF05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0C37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oda and other vending machines are loc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BF8A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7C1536" w:rsidRPr="00F04068" w14:paraId="59EF4569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D5D26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In the entrance or front of build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B357A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26C4D2E8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6C0E9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In public areas, but not entranc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3767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342A73D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BC4C1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Out of sight of children and famili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FBF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4%)</w:t>
            </w:r>
          </w:p>
        </w:tc>
      </w:tr>
      <w:tr w:rsidR="007C1536" w:rsidRPr="00F04068" w14:paraId="1835ABC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A1C93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N</w:t>
            </w:r>
            <w:r w:rsidRPr="00F04068">
              <w:rPr>
                <w:rFonts w:asciiTheme="minorHAnsi" w:hAnsiTheme="minorHAnsi" w:cstheme="minorHAnsi"/>
                <w:color w:val="000000" w:themeColor="text1"/>
              </w:rPr>
              <w:t>o vending machines on si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12B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6 (86%)</w:t>
            </w:r>
          </w:p>
        </w:tc>
      </w:tr>
      <w:tr w:rsidR="007C1536" w:rsidRPr="00F04068" w14:paraId="1C177A41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AEA92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taff feels that tap water is safe to drink, n=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CC9C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7C1536" w:rsidRPr="00F04068" w14:paraId="3562B4E1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9D393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67E94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50%)</w:t>
            </w:r>
          </w:p>
        </w:tc>
      </w:tr>
      <w:tr w:rsidR="007C1536" w:rsidRPr="00F04068" w14:paraId="0C1DF4B8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C1EFA9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Neither agree nor dis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3EAA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50%)</w:t>
            </w:r>
          </w:p>
        </w:tc>
      </w:tr>
      <w:tr w:rsidR="007C1536" w:rsidRPr="00F04068" w14:paraId="564E5969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1E778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Dis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E261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3D042C79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8F780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taff feels knowledgeable about Diné traditions about water, n=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A19F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7C1536" w:rsidRPr="00F04068" w14:paraId="6FEC35AD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2B0462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4090E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7%)</w:t>
            </w:r>
          </w:p>
        </w:tc>
      </w:tr>
      <w:tr w:rsidR="007C1536" w:rsidRPr="00F04068" w14:paraId="62E11525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414A6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Neither agree nor dis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9063D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50%)</w:t>
            </w:r>
          </w:p>
        </w:tc>
      </w:tr>
      <w:tr w:rsidR="007C1536" w:rsidRPr="00F04068" w14:paraId="050789C3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5151D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Dis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7F03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33%)</w:t>
            </w:r>
          </w:p>
        </w:tc>
      </w:tr>
      <w:tr w:rsidR="007C1536" w:rsidRPr="00F04068" w14:paraId="7FD7652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CA328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taff believes Diné traditions influence what drinks they choose to offer their children, n=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FA8A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7C1536" w:rsidRPr="00F04068" w14:paraId="5355138C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FC3DD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A82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50%)</w:t>
            </w:r>
          </w:p>
        </w:tc>
      </w:tr>
      <w:tr w:rsidR="007C1536" w:rsidRPr="00F04068" w14:paraId="7506CFF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BB5DC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Neither agree nor dis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5DC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50%)</w:t>
            </w:r>
          </w:p>
        </w:tc>
      </w:tr>
      <w:tr w:rsidR="007C1536" w:rsidRPr="00F04068" w14:paraId="2995A753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46549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Disagre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E6A6D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5ACAE76A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0D8D1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rly childhood education</w:t>
            </w: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policies, n=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AB692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7C1536" w:rsidRPr="00F04068" w14:paraId="51217139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CA866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Foods provided to childre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51132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%)</w:t>
            </w:r>
          </w:p>
        </w:tc>
      </w:tr>
      <w:tr w:rsidR="007C1536" w:rsidRPr="00F04068" w14:paraId="60DDE716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16B2E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Beverages provided to childre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8486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33%)</w:t>
            </w:r>
          </w:p>
        </w:tc>
      </w:tr>
      <w:tr w:rsidR="007C1536" w:rsidRPr="00F04068" w14:paraId="4C48AC91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7321A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Creating healthy mealtime environment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9D3A2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50%)</w:t>
            </w:r>
          </w:p>
        </w:tc>
      </w:tr>
      <w:tr w:rsidR="007C1536" w:rsidRPr="00F04068" w14:paraId="689500A7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111CB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Teacher practices to encourage healthy eating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476C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33%)</w:t>
            </w:r>
          </w:p>
        </w:tc>
      </w:tr>
      <w:tr w:rsidR="007C1536" w:rsidRPr="00F04068" w14:paraId="00CBA09F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701A0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Not using food to calm /encourage good behavior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633BD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7%)</w:t>
            </w:r>
          </w:p>
        </w:tc>
      </w:tr>
      <w:tr w:rsidR="007C1536" w:rsidRPr="00F04068" w14:paraId="31C4D581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DA7C4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Planned, informal nutrition education for childre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9BFEE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33%)</w:t>
            </w:r>
          </w:p>
        </w:tc>
      </w:tr>
      <w:tr w:rsidR="007C1536" w:rsidRPr="00F04068" w14:paraId="4C07B4E4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F9565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Professional development on child nutritio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343D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7%)</w:t>
            </w:r>
          </w:p>
        </w:tc>
      </w:tr>
      <w:tr w:rsidR="007C1536" w:rsidRPr="00F04068" w14:paraId="7F700B88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37986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Education for families on child nutritio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9FCB2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33%)</w:t>
            </w:r>
          </w:p>
        </w:tc>
      </w:tr>
      <w:tr w:rsidR="007C1536" w:rsidRPr="00F04068" w14:paraId="7B6F1D21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75C91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Guidelines for foods at holidays and celebration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6D966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7%)</w:t>
            </w:r>
          </w:p>
        </w:tc>
      </w:tr>
      <w:tr w:rsidR="007C1536" w:rsidRPr="00F04068" w14:paraId="65EC8FCB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D7D96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 xml:space="preserve">Fundraising with non-food items 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D469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0%)</w:t>
            </w:r>
          </w:p>
        </w:tc>
      </w:tr>
      <w:tr w:rsidR="007C1536" w:rsidRPr="00F04068" w14:paraId="264281F3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53BCF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rly childhood education</w:t>
            </w:r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policies # above topics </w:t>
            </w:r>
            <w:proofErr w:type="gramStart"/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cluded,</w:t>
            </w:r>
            <w:proofErr w:type="gramEnd"/>
            <w:r w:rsidRPr="00F0406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n=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43E9A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7C1536" w:rsidRPr="00F04068" w14:paraId="49F0BCD9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FFF3F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lastRenderedPageBreak/>
              <w:t xml:space="preserve">None or no policy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0080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2 (33%)</w:t>
            </w:r>
          </w:p>
        </w:tc>
      </w:tr>
      <w:tr w:rsidR="007C1536" w:rsidRPr="00F04068" w14:paraId="18228412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9B589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1-4 topic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2767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3 (50%)</w:t>
            </w:r>
          </w:p>
        </w:tc>
      </w:tr>
      <w:tr w:rsidR="007C1536" w:rsidRPr="00F04068" w14:paraId="5BF92BAC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15E5B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5-8 topic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DD5A0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1 (17%)</w:t>
            </w:r>
          </w:p>
        </w:tc>
      </w:tr>
      <w:tr w:rsidR="007C1536" w:rsidRPr="00F04068" w14:paraId="760A6348" w14:textId="77777777" w:rsidTr="00CF142F">
        <w:trPr>
          <w:trHeight w:val="144"/>
        </w:trPr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D4971" w14:textId="77777777" w:rsidR="007C1536" w:rsidRPr="00F04068" w:rsidRDefault="007C1536" w:rsidP="00CF142F">
            <w:pPr>
              <w:pStyle w:val="NoSpacing"/>
              <w:ind w:left="154"/>
              <w:rPr>
                <w:rFonts w:asciiTheme="minorHAnsi" w:hAnsiTheme="minorHAnsi" w:cstheme="minorHAnsi"/>
                <w:color w:val="000000" w:themeColor="text1"/>
              </w:rPr>
            </w:pPr>
            <w:r w:rsidRPr="00F04068">
              <w:rPr>
                <w:rFonts w:asciiTheme="minorHAnsi" w:hAnsiTheme="minorHAnsi" w:cstheme="minorHAnsi"/>
                <w:color w:val="000000" w:themeColor="text1"/>
              </w:rPr>
              <w:t>9-10 topic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7335D" w14:textId="77777777" w:rsidR="007C1536" w:rsidRPr="00F04068" w:rsidRDefault="007C1536" w:rsidP="00CF142F">
            <w:pPr>
              <w:pStyle w:val="NoSpacing"/>
              <w:rPr>
                <w:rFonts w:asciiTheme="minorHAnsi" w:hAnsiTheme="minorHAnsi" w:cstheme="minorHAnsi"/>
              </w:rPr>
            </w:pPr>
            <w:r w:rsidRPr="00F04068">
              <w:rPr>
                <w:rFonts w:asciiTheme="minorHAnsi" w:hAnsiTheme="minorHAnsi" w:cstheme="minorHAnsi"/>
              </w:rPr>
              <w:t>0 (%)</w:t>
            </w:r>
          </w:p>
        </w:tc>
      </w:tr>
    </w:tbl>
    <w:p w14:paraId="078FA723" w14:textId="77777777" w:rsidR="007C1536" w:rsidRDefault="007C1536" w:rsidP="007C1536">
      <w:pPr>
        <w:pStyle w:val="NoSpacing"/>
        <w:rPr>
          <w:rFonts w:asciiTheme="minorHAnsi" w:hAnsiTheme="minorHAnsi" w:cstheme="minorHAnsi"/>
        </w:rPr>
      </w:pPr>
    </w:p>
    <w:p w14:paraId="2D0BA56F" w14:textId="77777777" w:rsidR="007C1536" w:rsidRDefault="007C1536" w:rsidP="007C1536"/>
    <w:p w14:paraId="781E5870" w14:textId="77777777" w:rsidR="00C312D9" w:rsidRDefault="00C312D9"/>
    <w:sectPr w:rsidR="00C312D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5B8EC" w14:textId="77777777" w:rsidR="00E61C5B" w:rsidRDefault="00E61C5B" w:rsidP="007C1536">
      <w:pPr>
        <w:spacing w:after="0" w:line="240" w:lineRule="auto"/>
      </w:pPr>
      <w:r>
        <w:separator/>
      </w:r>
    </w:p>
  </w:endnote>
  <w:endnote w:type="continuationSeparator" w:id="0">
    <w:p w14:paraId="163BAA65" w14:textId="77777777" w:rsidR="00E61C5B" w:rsidRDefault="00E61C5B" w:rsidP="007C1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 BE Regular">
    <w:altName w:val="Courier New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10A650" w14:textId="77777777" w:rsidR="00E61C5B" w:rsidRDefault="00E61C5B" w:rsidP="007C1536">
      <w:pPr>
        <w:spacing w:after="0" w:line="240" w:lineRule="auto"/>
      </w:pPr>
      <w:r>
        <w:separator/>
      </w:r>
    </w:p>
  </w:footnote>
  <w:footnote w:type="continuationSeparator" w:id="0">
    <w:p w14:paraId="5E55B743" w14:textId="77777777" w:rsidR="00E61C5B" w:rsidRDefault="00E61C5B" w:rsidP="007C15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625B9B" w14:textId="44424819" w:rsidR="007C1536" w:rsidRDefault="007C1536" w:rsidP="007C1536">
    <w:pPr>
      <w:pStyle w:val="NoSpacing"/>
      <w:spacing w:after="60"/>
      <w:rPr>
        <w:rFonts w:ascii="Calibri" w:hAnsi="Calibri" w:cs="Calibri"/>
        <w:bCs/>
        <w:color w:val="000000" w:themeColor="text1"/>
      </w:rPr>
    </w:pPr>
    <w:r w:rsidRPr="00A64435">
      <w:rPr>
        <w:rFonts w:ascii="Calibri" w:hAnsi="Calibri" w:cs="Calibri"/>
        <w:bCs/>
        <w:color w:val="000000" w:themeColor="text1"/>
      </w:rPr>
      <w:t>Beverage consumption patterns among Navajo children</w:t>
    </w:r>
    <w:r w:rsidRPr="00A64435">
      <w:rPr>
        <w:rFonts w:ascii="Calibri" w:hAnsi="Calibri" w:cs="Calibri"/>
        <w:b/>
        <w:color w:val="000000" w:themeColor="text1"/>
      </w:rPr>
      <w:t xml:space="preserve"> </w:t>
    </w:r>
    <w:r w:rsidRPr="00A64435">
      <w:rPr>
        <w:rFonts w:ascii="Calibri" w:hAnsi="Calibri" w:cs="Calibri"/>
        <w:bCs/>
        <w:color w:val="000000" w:themeColor="text1"/>
      </w:rPr>
      <w:t>aged</w:t>
    </w:r>
    <w:r w:rsidRPr="00A64435">
      <w:rPr>
        <w:rFonts w:ascii="Calibri" w:hAnsi="Calibri" w:cs="Calibri"/>
        <w:b/>
        <w:color w:val="000000" w:themeColor="text1"/>
      </w:rPr>
      <w:t xml:space="preserve"> </w:t>
    </w:r>
    <w:r w:rsidRPr="00A64435">
      <w:rPr>
        <w:rFonts w:ascii="Calibri" w:hAnsi="Calibri" w:cs="Calibri"/>
        <w:bCs/>
        <w:color w:val="000000" w:themeColor="text1"/>
      </w:rPr>
      <w:t>two to five years</w:t>
    </w:r>
    <w:r>
      <w:rPr>
        <w:rFonts w:ascii="Calibri" w:hAnsi="Calibri" w:cs="Calibri"/>
        <w:bCs/>
        <w:color w:val="000000" w:themeColor="text1"/>
      </w:rPr>
      <w:t>, Carmen George</w:t>
    </w:r>
  </w:p>
  <w:p w14:paraId="26B4BF5F" w14:textId="77777777" w:rsidR="007C1536" w:rsidRDefault="007C15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59"/>
    <w:rsid w:val="00003FF1"/>
    <w:rsid w:val="0001019A"/>
    <w:rsid w:val="000102B6"/>
    <w:rsid w:val="00013E80"/>
    <w:rsid w:val="0001490E"/>
    <w:rsid w:val="00014E8F"/>
    <w:rsid w:val="00021B97"/>
    <w:rsid w:val="00022D34"/>
    <w:rsid w:val="000253E8"/>
    <w:rsid w:val="00025AED"/>
    <w:rsid w:val="0002631A"/>
    <w:rsid w:val="000274C2"/>
    <w:rsid w:val="00030ED5"/>
    <w:rsid w:val="00034A4A"/>
    <w:rsid w:val="00034AD9"/>
    <w:rsid w:val="00035FA3"/>
    <w:rsid w:val="000421C4"/>
    <w:rsid w:val="00044EFA"/>
    <w:rsid w:val="00044F50"/>
    <w:rsid w:val="000452B8"/>
    <w:rsid w:val="00046AB7"/>
    <w:rsid w:val="00050DDA"/>
    <w:rsid w:val="00053F4B"/>
    <w:rsid w:val="0005475D"/>
    <w:rsid w:val="000557F8"/>
    <w:rsid w:val="000563C8"/>
    <w:rsid w:val="00060894"/>
    <w:rsid w:val="0006348D"/>
    <w:rsid w:val="00063B0C"/>
    <w:rsid w:val="00064C1B"/>
    <w:rsid w:val="000768F5"/>
    <w:rsid w:val="00082893"/>
    <w:rsid w:val="00091093"/>
    <w:rsid w:val="000933E2"/>
    <w:rsid w:val="000A0532"/>
    <w:rsid w:val="000A1B84"/>
    <w:rsid w:val="000A55BB"/>
    <w:rsid w:val="000A6C7A"/>
    <w:rsid w:val="000B7C90"/>
    <w:rsid w:val="000C084C"/>
    <w:rsid w:val="000C3BC7"/>
    <w:rsid w:val="000C4446"/>
    <w:rsid w:val="000C50B4"/>
    <w:rsid w:val="000C55BF"/>
    <w:rsid w:val="000C5E1B"/>
    <w:rsid w:val="000C7204"/>
    <w:rsid w:val="000D19C9"/>
    <w:rsid w:val="000D2FAA"/>
    <w:rsid w:val="000D645D"/>
    <w:rsid w:val="000D76BC"/>
    <w:rsid w:val="000D78F5"/>
    <w:rsid w:val="000E0AAF"/>
    <w:rsid w:val="000E1854"/>
    <w:rsid w:val="000E2259"/>
    <w:rsid w:val="000E3B38"/>
    <w:rsid w:val="000E3F90"/>
    <w:rsid w:val="000E490F"/>
    <w:rsid w:val="000E6678"/>
    <w:rsid w:val="000F1C76"/>
    <w:rsid w:val="000F5B07"/>
    <w:rsid w:val="000F7E85"/>
    <w:rsid w:val="00100470"/>
    <w:rsid w:val="00100EBA"/>
    <w:rsid w:val="00103916"/>
    <w:rsid w:val="00106115"/>
    <w:rsid w:val="001079E6"/>
    <w:rsid w:val="00110F68"/>
    <w:rsid w:val="00111096"/>
    <w:rsid w:val="00111D54"/>
    <w:rsid w:val="00111DA6"/>
    <w:rsid w:val="001133E5"/>
    <w:rsid w:val="0011499F"/>
    <w:rsid w:val="00120B77"/>
    <w:rsid w:val="001236FB"/>
    <w:rsid w:val="00123B38"/>
    <w:rsid w:val="001254C7"/>
    <w:rsid w:val="0013233A"/>
    <w:rsid w:val="00132ED3"/>
    <w:rsid w:val="00134227"/>
    <w:rsid w:val="00134C04"/>
    <w:rsid w:val="00137357"/>
    <w:rsid w:val="00137A52"/>
    <w:rsid w:val="0014204A"/>
    <w:rsid w:val="0014210F"/>
    <w:rsid w:val="00142AF8"/>
    <w:rsid w:val="001456C4"/>
    <w:rsid w:val="00145E87"/>
    <w:rsid w:val="00147724"/>
    <w:rsid w:val="00150BC8"/>
    <w:rsid w:val="00153ABF"/>
    <w:rsid w:val="00153ED2"/>
    <w:rsid w:val="00163F06"/>
    <w:rsid w:val="001645E3"/>
    <w:rsid w:val="00164FE2"/>
    <w:rsid w:val="0017246E"/>
    <w:rsid w:val="00173163"/>
    <w:rsid w:val="00173F3A"/>
    <w:rsid w:val="001745C7"/>
    <w:rsid w:val="001746B4"/>
    <w:rsid w:val="00176FF2"/>
    <w:rsid w:val="0018013F"/>
    <w:rsid w:val="00180B3F"/>
    <w:rsid w:val="00180B5D"/>
    <w:rsid w:val="0018199B"/>
    <w:rsid w:val="00182570"/>
    <w:rsid w:val="00182DC0"/>
    <w:rsid w:val="001835BD"/>
    <w:rsid w:val="00183BDC"/>
    <w:rsid w:val="00184818"/>
    <w:rsid w:val="0018500F"/>
    <w:rsid w:val="0019059C"/>
    <w:rsid w:val="00191899"/>
    <w:rsid w:val="0019677F"/>
    <w:rsid w:val="001A18A6"/>
    <w:rsid w:val="001A4EB8"/>
    <w:rsid w:val="001A4F38"/>
    <w:rsid w:val="001A79E0"/>
    <w:rsid w:val="001B34B1"/>
    <w:rsid w:val="001C0816"/>
    <w:rsid w:val="001C113D"/>
    <w:rsid w:val="001C166C"/>
    <w:rsid w:val="001C2202"/>
    <w:rsid w:val="001C27B5"/>
    <w:rsid w:val="001C4B9A"/>
    <w:rsid w:val="001C6F1B"/>
    <w:rsid w:val="001C754E"/>
    <w:rsid w:val="001C7F91"/>
    <w:rsid w:val="001D0EBF"/>
    <w:rsid w:val="001D2562"/>
    <w:rsid w:val="001D3C75"/>
    <w:rsid w:val="001D3E23"/>
    <w:rsid w:val="001D4A8F"/>
    <w:rsid w:val="001D55F8"/>
    <w:rsid w:val="001E006E"/>
    <w:rsid w:val="001E2308"/>
    <w:rsid w:val="001E34CB"/>
    <w:rsid w:val="001E71A7"/>
    <w:rsid w:val="001F0E6C"/>
    <w:rsid w:val="001F1FEA"/>
    <w:rsid w:val="001F20BD"/>
    <w:rsid w:val="001F2D86"/>
    <w:rsid w:val="001F75A7"/>
    <w:rsid w:val="00202DCB"/>
    <w:rsid w:val="00210769"/>
    <w:rsid w:val="00212FE1"/>
    <w:rsid w:val="00213B24"/>
    <w:rsid w:val="002140DE"/>
    <w:rsid w:val="0022171E"/>
    <w:rsid w:val="00221CCE"/>
    <w:rsid w:val="00223A32"/>
    <w:rsid w:val="00223E3A"/>
    <w:rsid w:val="0022539C"/>
    <w:rsid w:val="0023266F"/>
    <w:rsid w:val="00232DEB"/>
    <w:rsid w:val="002358CE"/>
    <w:rsid w:val="00236CE8"/>
    <w:rsid w:val="0024072E"/>
    <w:rsid w:val="00240F8F"/>
    <w:rsid w:val="00241AB0"/>
    <w:rsid w:val="00245F44"/>
    <w:rsid w:val="002463E6"/>
    <w:rsid w:val="002512F9"/>
    <w:rsid w:val="002513D1"/>
    <w:rsid w:val="00251A56"/>
    <w:rsid w:val="00252A84"/>
    <w:rsid w:val="0025480B"/>
    <w:rsid w:val="0026691B"/>
    <w:rsid w:val="00270E5C"/>
    <w:rsid w:val="00273E98"/>
    <w:rsid w:val="00276BF0"/>
    <w:rsid w:val="0028435F"/>
    <w:rsid w:val="0028652A"/>
    <w:rsid w:val="00286D40"/>
    <w:rsid w:val="002903FE"/>
    <w:rsid w:val="00291764"/>
    <w:rsid w:val="002942F5"/>
    <w:rsid w:val="002965DA"/>
    <w:rsid w:val="002A052C"/>
    <w:rsid w:val="002A2D91"/>
    <w:rsid w:val="002A32E1"/>
    <w:rsid w:val="002A5A5C"/>
    <w:rsid w:val="002A5E03"/>
    <w:rsid w:val="002A6C14"/>
    <w:rsid w:val="002B1DAF"/>
    <w:rsid w:val="002B3763"/>
    <w:rsid w:val="002B419D"/>
    <w:rsid w:val="002C2FDD"/>
    <w:rsid w:val="002D0750"/>
    <w:rsid w:val="002D3B35"/>
    <w:rsid w:val="002D6614"/>
    <w:rsid w:val="002D7309"/>
    <w:rsid w:val="002E6CDE"/>
    <w:rsid w:val="002F1321"/>
    <w:rsid w:val="002F1856"/>
    <w:rsid w:val="002F2113"/>
    <w:rsid w:val="002F3FF5"/>
    <w:rsid w:val="00302146"/>
    <w:rsid w:val="00305A53"/>
    <w:rsid w:val="00306925"/>
    <w:rsid w:val="00307961"/>
    <w:rsid w:val="00307FCF"/>
    <w:rsid w:val="003128D6"/>
    <w:rsid w:val="00314C2F"/>
    <w:rsid w:val="00316862"/>
    <w:rsid w:val="003176E4"/>
    <w:rsid w:val="00317C64"/>
    <w:rsid w:val="003211F6"/>
    <w:rsid w:val="003228EB"/>
    <w:rsid w:val="0032446A"/>
    <w:rsid w:val="003257F5"/>
    <w:rsid w:val="0032609B"/>
    <w:rsid w:val="003278B8"/>
    <w:rsid w:val="0033098B"/>
    <w:rsid w:val="0033228A"/>
    <w:rsid w:val="003415C0"/>
    <w:rsid w:val="003419C4"/>
    <w:rsid w:val="0034390E"/>
    <w:rsid w:val="00343B13"/>
    <w:rsid w:val="00345215"/>
    <w:rsid w:val="00345220"/>
    <w:rsid w:val="00345475"/>
    <w:rsid w:val="00346A43"/>
    <w:rsid w:val="00352F1A"/>
    <w:rsid w:val="00352F92"/>
    <w:rsid w:val="003614EE"/>
    <w:rsid w:val="0036276E"/>
    <w:rsid w:val="003675A6"/>
    <w:rsid w:val="00372D39"/>
    <w:rsid w:val="00380282"/>
    <w:rsid w:val="0038054A"/>
    <w:rsid w:val="00382143"/>
    <w:rsid w:val="00383CF5"/>
    <w:rsid w:val="00385DCE"/>
    <w:rsid w:val="003867C0"/>
    <w:rsid w:val="0039088D"/>
    <w:rsid w:val="00390CEA"/>
    <w:rsid w:val="00390D82"/>
    <w:rsid w:val="0039163A"/>
    <w:rsid w:val="00393041"/>
    <w:rsid w:val="003961AD"/>
    <w:rsid w:val="003A2C5A"/>
    <w:rsid w:val="003A3865"/>
    <w:rsid w:val="003A4229"/>
    <w:rsid w:val="003A4644"/>
    <w:rsid w:val="003B188C"/>
    <w:rsid w:val="003B28CB"/>
    <w:rsid w:val="003B4AEF"/>
    <w:rsid w:val="003B72D2"/>
    <w:rsid w:val="003C22F9"/>
    <w:rsid w:val="003C38F0"/>
    <w:rsid w:val="003C3945"/>
    <w:rsid w:val="003D1C01"/>
    <w:rsid w:val="003D23A7"/>
    <w:rsid w:val="003D6801"/>
    <w:rsid w:val="003E0ACD"/>
    <w:rsid w:val="003E332E"/>
    <w:rsid w:val="003E4D98"/>
    <w:rsid w:val="003E4FE0"/>
    <w:rsid w:val="003E7846"/>
    <w:rsid w:val="003F53A0"/>
    <w:rsid w:val="003F62BC"/>
    <w:rsid w:val="003F70D1"/>
    <w:rsid w:val="004014D2"/>
    <w:rsid w:val="00403CC3"/>
    <w:rsid w:val="00404C55"/>
    <w:rsid w:val="00405115"/>
    <w:rsid w:val="00406C8E"/>
    <w:rsid w:val="00412090"/>
    <w:rsid w:val="00415D3C"/>
    <w:rsid w:val="004171D8"/>
    <w:rsid w:val="00417D33"/>
    <w:rsid w:val="00421034"/>
    <w:rsid w:val="00421931"/>
    <w:rsid w:val="00421BC8"/>
    <w:rsid w:val="00425BC0"/>
    <w:rsid w:val="00436A42"/>
    <w:rsid w:val="00436BC2"/>
    <w:rsid w:val="0044009C"/>
    <w:rsid w:val="004420E9"/>
    <w:rsid w:val="004424AF"/>
    <w:rsid w:val="0044264A"/>
    <w:rsid w:val="00442770"/>
    <w:rsid w:val="00443FBC"/>
    <w:rsid w:val="00450D6D"/>
    <w:rsid w:val="00451574"/>
    <w:rsid w:val="00451868"/>
    <w:rsid w:val="0045666B"/>
    <w:rsid w:val="00456AEA"/>
    <w:rsid w:val="00457B99"/>
    <w:rsid w:val="004622BE"/>
    <w:rsid w:val="00466412"/>
    <w:rsid w:val="00466810"/>
    <w:rsid w:val="004723D6"/>
    <w:rsid w:val="00473078"/>
    <w:rsid w:val="00477178"/>
    <w:rsid w:val="00477C6C"/>
    <w:rsid w:val="00481B8A"/>
    <w:rsid w:val="004821A8"/>
    <w:rsid w:val="00484F23"/>
    <w:rsid w:val="0049493D"/>
    <w:rsid w:val="004A335A"/>
    <w:rsid w:val="004A5A91"/>
    <w:rsid w:val="004A6EF8"/>
    <w:rsid w:val="004B2723"/>
    <w:rsid w:val="004B6EBC"/>
    <w:rsid w:val="004B7403"/>
    <w:rsid w:val="004C186E"/>
    <w:rsid w:val="004C18C4"/>
    <w:rsid w:val="004C19EF"/>
    <w:rsid w:val="004C1BAB"/>
    <w:rsid w:val="004C6B47"/>
    <w:rsid w:val="004D2451"/>
    <w:rsid w:val="004D6D91"/>
    <w:rsid w:val="004E4C79"/>
    <w:rsid w:val="004F0028"/>
    <w:rsid w:val="004F1E1D"/>
    <w:rsid w:val="004F6A2E"/>
    <w:rsid w:val="004F7790"/>
    <w:rsid w:val="004F7DDF"/>
    <w:rsid w:val="004F7FE2"/>
    <w:rsid w:val="0050541A"/>
    <w:rsid w:val="005059FB"/>
    <w:rsid w:val="00512B97"/>
    <w:rsid w:val="00513FCF"/>
    <w:rsid w:val="0051410A"/>
    <w:rsid w:val="00517500"/>
    <w:rsid w:val="00530DF8"/>
    <w:rsid w:val="00532357"/>
    <w:rsid w:val="0053347B"/>
    <w:rsid w:val="00534155"/>
    <w:rsid w:val="00535985"/>
    <w:rsid w:val="00536510"/>
    <w:rsid w:val="00536DB6"/>
    <w:rsid w:val="00546DE2"/>
    <w:rsid w:val="00547C05"/>
    <w:rsid w:val="0055206E"/>
    <w:rsid w:val="00561D80"/>
    <w:rsid w:val="00562251"/>
    <w:rsid w:val="0056358E"/>
    <w:rsid w:val="00563CAB"/>
    <w:rsid w:val="00567762"/>
    <w:rsid w:val="00567B9C"/>
    <w:rsid w:val="005724F1"/>
    <w:rsid w:val="0057723A"/>
    <w:rsid w:val="00577D13"/>
    <w:rsid w:val="00577D15"/>
    <w:rsid w:val="00580E8D"/>
    <w:rsid w:val="00583268"/>
    <w:rsid w:val="00583431"/>
    <w:rsid w:val="00592792"/>
    <w:rsid w:val="00594206"/>
    <w:rsid w:val="00597416"/>
    <w:rsid w:val="005A2B56"/>
    <w:rsid w:val="005A5188"/>
    <w:rsid w:val="005B01B1"/>
    <w:rsid w:val="005B07DB"/>
    <w:rsid w:val="005B3A6E"/>
    <w:rsid w:val="005B51C0"/>
    <w:rsid w:val="005B5DB1"/>
    <w:rsid w:val="005C0923"/>
    <w:rsid w:val="005C2B50"/>
    <w:rsid w:val="005C4CF3"/>
    <w:rsid w:val="005C765E"/>
    <w:rsid w:val="005D5497"/>
    <w:rsid w:val="005D6D3D"/>
    <w:rsid w:val="005E0402"/>
    <w:rsid w:val="005E2065"/>
    <w:rsid w:val="005E2360"/>
    <w:rsid w:val="005E7D53"/>
    <w:rsid w:val="005F0714"/>
    <w:rsid w:val="005F280D"/>
    <w:rsid w:val="005F2EB1"/>
    <w:rsid w:val="005F5DB2"/>
    <w:rsid w:val="005F627D"/>
    <w:rsid w:val="005F6877"/>
    <w:rsid w:val="005F7D08"/>
    <w:rsid w:val="00606D64"/>
    <w:rsid w:val="00611301"/>
    <w:rsid w:val="0061181B"/>
    <w:rsid w:val="00620114"/>
    <w:rsid w:val="006205D7"/>
    <w:rsid w:val="00621058"/>
    <w:rsid w:val="006236DD"/>
    <w:rsid w:val="0062395C"/>
    <w:rsid w:val="00623C6C"/>
    <w:rsid w:val="0062479A"/>
    <w:rsid w:val="0062542F"/>
    <w:rsid w:val="00627139"/>
    <w:rsid w:val="0063295B"/>
    <w:rsid w:val="00632B15"/>
    <w:rsid w:val="006351EA"/>
    <w:rsid w:val="00635DDA"/>
    <w:rsid w:val="006366E0"/>
    <w:rsid w:val="006367A3"/>
    <w:rsid w:val="00636C29"/>
    <w:rsid w:val="0064074B"/>
    <w:rsid w:val="00643DEB"/>
    <w:rsid w:val="006456B6"/>
    <w:rsid w:val="00647F75"/>
    <w:rsid w:val="006522A8"/>
    <w:rsid w:val="0065652D"/>
    <w:rsid w:val="006565FC"/>
    <w:rsid w:val="00660A35"/>
    <w:rsid w:val="006640AB"/>
    <w:rsid w:val="00664A9D"/>
    <w:rsid w:val="00665090"/>
    <w:rsid w:val="00667AE1"/>
    <w:rsid w:val="006704C3"/>
    <w:rsid w:val="00670C69"/>
    <w:rsid w:val="00670EE2"/>
    <w:rsid w:val="00670F6B"/>
    <w:rsid w:val="00671E2B"/>
    <w:rsid w:val="0067341F"/>
    <w:rsid w:val="00674C0F"/>
    <w:rsid w:val="00675523"/>
    <w:rsid w:val="00676873"/>
    <w:rsid w:val="00680FD0"/>
    <w:rsid w:val="00681E5D"/>
    <w:rsid w:val="006866C0"/>
    <w:rsid w:val="006906C3"/>
    <w:rsid w:val="00693E1E"/>
    <w:rsid w:val="006960E4"/>
    <w:rsid w:val="006A06E2"/>
    <w:rsid w:val="006A1876"/>
    <w:rsid w:val="006A32F6"/>
    <w:rsid w:val="006A58CE"/>
    <w:rsid w:val="006B03A9"/>
    <w:rsid w:val="006B0441"/>
    <w:rsid w:val="006B08CB"/>
    <w:rsid w:val="006C184C"/>
    <w:rsid w:val="006C21EF"/>
    <w:rsid w:val="006C37F4"/>
    <w:rsid w:val="006D0B0C"/>
    <w:rsid w:val="006D3050"/>
    <w:rsid w:val="006D4DAB"/>
    <w:rsid w:val="006D691C"/>
    <w:rsid w:val="006E1BEC"/>
    <w:rsid w:val="006E5BC9"/>
    <w:rsid w:val="006F0068"/>
    <w:rsid w:val="006F2762"/>
    <w:rsid w:val="006F6967"/>
    <w:rsid w:val="007106D5"/>
    <w:rsid w:val="00711ADE"/>
    <w:rsid w:val="00713C5A"/>
    <w:rsid w:val="00715C5B"/>
    <w:rsid w:val="007175BC"/>
    <w:rsid w:val="00717873"/>
    <w:rsid w:val="007216AE"/>
    <w:rsid w:val="00721CD0"/>
    <w:rsid w:val="00722891"/>
    <w:rsid w:val="00727B97"/>
    <w:rsid w:val="00734470"/>
    <w:rsid w:val="007363A4"/>
    <w:rsid w:val="00743E89"/>
    <w:rsid w:val="00745F14"/>
    <w:rsid w:val="00746455"/>
    <w:rsid w:val="0075075F"/>
    <w:rsid w:val="00750F9D"/>
    <w:rsid w:val="007525E0"/>
    <w:rsid w:val="00753F7D"/>
    <w:rsid w:val="00761C0B"/>
    <w:rsid w:val="00762F35"/>
    <w:rsid w:val="00765E00"/>
    <w:rsid w:val="00772353"/>
    <w:rsid w:val="00773DE1"/>
    <w:rsid w:val="007746A1"/>
    <w:rsid w:val="00774816"/>
    <w:rsid w:val="007762BA"/>
    <w:rsid w:val="007808F9"/>
    <w:rsid w:val="007826D9"/>
    <w:rsid w:val="0078555A"/>
    <w:rsid w:val="00786C12"/>
    <w:rsid w:val="00792238"/>
    <w:rsid w:val="007964B5"/>
    <w:rsid w:val="007965FA"/>
    <w:rsid w:val="007966F1"/>
    <w:rsid w:val="007A055F"/>
    <w:rsid w:val="007A084D"/>
    <w:rsid w:val="007A296E"/>
    <w:rsid w:val="007A7DC5"/>
    <w:rsid w:val="007B045B"/>
    <w:rsid w:val="007B0A6E"/>
    <w:rsid w:val="007B0C05"/>
    <w:rsid w:val="007B22A6"/>
    <w:rsid w:val="007B4119"/>
    <w:rsid w:val="007B4681"/>
    <w:rsid w:val="007B4BD9"/>
    <w:rsid w:val="007B68DE"/>
    <w:rsid w:val="007C1536"/>
    <w:rsid w:val="007C1AD2"/>
    <w:rsid w:val="007C3DDF"/>
    <w:rsid w:val="007D1F85"/>
    <w:rsid w:val="007D2079"/>
    <w:rsid w:val="007D52D4"/>
    <w:rsid w:val="007E04E5"/>
    <w:rsid w:val="007E101A"/>
    <w:rsid w:val="007E1D53"/>
    <w:rsid w:val="007E6206"/>
    <w:rsid w:val="007E7777"/>
    <w:rsid w:val="007E785F"/>
    <w:rsid w:val="007F7627"/>
    <w:rsid w:val="008016A6"/>
    <w:rsid w:val="008041DC"/>
    <w:rsid w:val="00805785"/>
    <w:rsid w:val="00806A4C"/>
    <w:rsid w:val="0081047F"/>
    <w:rsid w:val="00812F9C"/>
    <w:rsid w:val="00815001"/>
    <w:rsid w:val="00815474"/>
    <w:rsid w:val="00816E10"/>
    <w:rsid w:val="00816EA6"/>
    <w:rsid w:val="00817744"/>
    <w:rsid w:val="00832CCF"/>
    <w:rsid w:val="00832F4F"/>
    <w:rsid w:val="008333DA"/>
    <w:rsid w:val="008372E3"/>
    <w:rsid w:val="00837882"/>
    <w:rsid w:val="00837A27"/>
    <w:rsid w:val="00846201"/>
    <w:rsid w:val="00846DDA"/>
    <w:rsid w:val="00850E4A"/>
    <w:rsid w:val="008516A1"/>
    <w:rsid w:val="00852E82"/>
    <w:rsid w:val="00854FA8"/>
    <w:rsid w:val="00861E7F"/>
    <w:rsid w:val="0086215E"/>
    <w:rsid w:val="00863FD3"/>
    <w:rsid w:val="00864830"/>
    <w:rsid w:val="008649BA"/>
    <w:rsid w:val="00865A8C"/>
    <w:rsid w:val="00866AF5"/>
    <w:rsid w:val="00867B82"/>
    <w:rsid w:val="00880D98"/>
    <w:rsid w:val="00880DF9"/>
    <w:rsid w:val="0088468A"/>
    <w:rsid w:val="008852CC"/>
    <w:rsid w:val="0088697C"/>
    <w:rsid w:val="00886A59"/>
    <w:rsid w:val="00893E0A"/>
    <w:rsid w:val="008A0AFC"/>
    <w:rsid w:val="008A1978"/>
    <w:rsid w:val="008A1D62"/>
    <w:rsid w:val="008A22BB"/>
    <w:rsid w:val="008A7D79"/>
    <w:rsid w:val="008B0205"/>
    <w:rsid w:val="008B34F3"/>
    <w:rsid w:val="008B4EFC"/>
    <w:rsid w:val="008B581B"/>
    <w:rsid w:val="008B6484"/>
    <w:rsid w:val="008B6882"/>
    <w:rsid w:val="008B6F6E"/>
    <w:rsid w:val="008C16E5"/>
    <w:rsid w:val="008C1862"/>
    <w:rsid w:val="008C1CAF"/>
    <w:rsid w:val="008C4906"/>
    <w:rsid w:val="008C64D2"/>
    <w:rsid w:val="008D147E"/>
    <w:rsid w:val="008D1974"/>
    <w:rsid w:val="008D2CD0"/>
    <w:rsid w:val="008D3C43"/>
    <w:rsid w:val="008D4D6E"/>
    <w:rsid w:val="008D75EB"/>
    <w:rsid w:val="008E11E6"/>
    <w:rsid w:val="008E147D"/>
    <w:rsid w:val="008E14C6"/>
    <w:rsid w:val="008E33C2"/>
    <w:rsid w:val="008E465F"/>
    <w:rsid w:val="008E46A5"/>
    <w:rsid w:val="008E4BA3"/>
    <w:rsid w:val="008E508A"/>
    <w:rsid w:val="008E5196"/>
    <w:rsid w:val="008E66C3"/>
    <w:rsid w:val="008F2949"/>
    <w:rsid w:val="008F7788"/>
    <w:rsid w:val="0090130C"/>
    <w:rsid w:val="009014D8"/>
    <w:rsid w:val="00910990"/>
    <w:rsid w:val="00910F25"/>
    <w:rsid w:val="00913D0E"/>
    <w:rsid w:val="00915335"/>
    <w:rsid w:val="00925B42"/>
    <w:rsid w:val="00926CF5"/>
    <w:rsid w:val="00927436"/>
    <w:rsid w:val="009321B5"/>
    <w:rsid w:val="009332C2"/>
    <w:rsid w:val="00936C1D"/>
    <w:rsid w:val="0094028B"/>
    <w:rsid w:val="00940798"/>
    <w:rsid w:val="00941C3C"/>
    <w:rsid w:val="009434EE"/>
    <w:rsid w:val="00943851"/>
    <w:rsid w:val="00944526"/>
    <w:rsid w:val="00945B60"/>
    <w:rsid w:val="0094658F"/>
    <w:rsid w:val="00951481"/>
    <w:rsid w:val="00953F66"/>
    <w:rsid w:val="0095440A"/>
    <w:rsid w:val="00954694"/>
    <w:rsid w:val="00954A63"/>
    <w:rsid w:val="00957EE9"/>
    <w:rsid w:val="00960A05"/>
    <w:rsid w:val="00963543"/>
    <w:rsid w:val="0096661C"/>
    <w:rsid w:val="00970BD2"/>
    <w:rsid w:val="009711DB"/>
    <w:rsid w:val="00973466"/>
    <w:rsid w:val="00974BE9"/>
    <w:rsid w:val="009762E2"/>
    <w:rsid w:val="00976842"/>
    <w:rsid w:val="00981093"/>
    <w:rsid w:val="00982B97"/>
    <w:rsid w:val="00987BDE"/>
    <w:rsid w:val="00990B17"/>
    <w:rsid w:val="00990F29"/>
    <w:rsid w:val="00993285"/>
    <w:rsid w:val="00993DF8"/>
    <w:rsid w:val="0099417F"/>
    <w:rsid w:val="009976E1"/>
    <w:rsid w:val="00997D2A"/>
    <w:rsid w:val="009A0417"/>
    <w:rsid w:val="009A1234"/>
    <w:rsid w:val="009A16FB"/>
    <w:rsid w:val="009A1E7A"/>
    <w:rsid w:val="009A4865"/>
    <w:rsid w:val="009B0A11"/>
    <w:rsid w:val="009B42D1"/>
    <w:rsid w:val="009C1912"/>
    <w:rsid w:val="009C47FA"/>
    <w:rsid w:val="009D3278"/>
    <w:rsid w:val="009D3685"/>
    <w:rsid w:val="009D3DE8"/>
    <w:rsid w:val="009E24A0"/>
    <w:rsid w:val="009E67D8"/>
    <w:rsid w:val="009E6E0F"/>
    <w:rsid w:val="009E7233"/>
    <w:rsid w:val="009F1D20"/>
    <w:rsid w:val="009F68CC"/>
    <w:rsid w:val="009F7B43"/>
    <w:rsid w:val="00A03909"/>
    <w:rsid w:val="00A10533"/>
    <w:rsid w:val="00A115F5"/>
    <w:rsid w:val="00A12548"/>
    <w:rsid w:val="00A13D61"/>
    <w:rsid w:val="00A16AFF"/>
    <w:rsid w:val="00A21A64"/>
    <w:rsid w:val="00A307D9"/>
    <w:rsid w:val="00A31090"/>
    <w:rsid w:val="00A340D3"/>
    <w:rsid w:val="00A34E5C"/>
    <w:rsid w:val="00A3537E"/>
    <w:rsid w:val="00A406C5"/>
    <w:rsid w:val="00A4080A"/>
    <w:rsid w:val="00A40E76"/>
    <w:rsid w:val="00A40F14"/>
    <w:rsid w:val="00A4281D"/>
    <w:rsid w:val="00A4591C"/>
    <w:rsid w:val="00A45A5A"/>
    <w:rsid w:val="00A4649C"/>
    <w:rsid w:val="00A47782"/>
    <w:rsid w:val="00A505E3"/>
    <w:rsid w:val="00A52904"/>
    <w:rsid w:val="00A53903"/>
    <w:rsid w:val="00A62E04"/>
    <w:rsid w:val="00A65513"/>
    <w:rsid w:val="00A65C63"/>
    <w:rsid w:val="00A66002"/>
    <w:rsid w:val="00A67B45"/>
    <w:rsid w:val="00A723D7"/>
    <w:rsid w:val="00A754CD"/>
    <w:rsid w:val="00A77B6A"/>
    <w:rsid w:val="00A80675"/>
    <w:rsid w:val="00A844EC"/>
    <w:rsid w:val="00A858EF"/>
    <w:rsid w:val="00A93F60"/>
    <w:rsid w:val="00A94D36"/>
    <w:rsid w:val="00A97507"/>
    <w:rsid w:val="00AA278E"/>
    <w:rsid w:val="00AA2F19"/>
    <w:rsid w:val="00AA39C7"/>
    <w:rsid w:val="00AA78C0"/>
    <w:rsid w:val="00AB07C9"/>
    <w:rsid w:val="00AB1B8D"/>
    <w:rsid w:val="00AB6E12"/>
    <w:rsid w:val="00AC2D42"/>
    <w:rsid w:val="00AC3493"/>
    <w:rsid w:val="00AC42E2"/>
    <w:rsid w:val="00AC6F14"/>
    <w:rsid w:val="00AD085B"/>
    <w:rsid w:val="00AE5FEB"/>
    <w:rsid w:val="00AE6B51"/>
    <w:rsid w:val="00AF1364"/>
    <w:rsid w:val="00AF2646"/>
    <w:rsid w:val="00AF2E4F"/>
    <w:rsid w:val="00AF611D"/>
    <w:rsid w:val="00B01760"/>
    <w:rsid w:val="00B03B7F"/>
    <w:rsid w:val="00B1352E"/>
    <w:rsid w:val="00B154AD"/>
    <w:rsid w:val="00B20285"/>
    <w:rsid w:val="00B2218E"/>
    <w:rsid w:val="00B2785C"/>
    <w:rsid w:val="00B30253"/>
    <w:rsid w:val="00B32106"/>
    <w:rsid w:val="00B35898"/>
    <w:rsid w:val="00B36135"/>
    <w:rsid w:val="00B3689D"/>
    <w:rsid w:val="00B42798"/>
    <w:rsid w:val="00B43788"/>
    <w:rsid w:val="00B45ED2"/>
    <w:rsid w:val="00B50E17"/>
    <w:rsid w:val="00B51355"/>
    <w:rsid w:val="00B51C16"/>
    <w:rsid w:val="00B54D55"/>
    <w:rsid w:val="00B60EDC"/>
    <w:rsid w:val="00B61C1A"/>
    <w:rsid w:val="00B63D21"/>
    <w:rsid w:val="00B6508E"/>
    <w:rsid w:val="00B666AC"/>
    <w:rsid w:val="00B7177C"/>
    <w:rsid w:val="00B71CDB"/>
    <w:rsid w:val="00B734B6"/>
    <w:rsid w:val="00B808BA"/>
    <w:rsid w:val="00B83959"/>
    <w:rsid w:val="00B845E0"/>
    <w:rsid w:val="00B8491A"/>
    <w:rsid w:val="00B85DA7"/>
    <w:rsid w:val="00B86A29"/>
    <w:rsid w:val="00B87CC7"/>
    <w:rsid w:val="00B9102B"/>
    <w:rsid w:val="00B92311"/>
    <w:rsid w:val="00B947BA"/>
    <w:rsid w:val="00BA10C9"/>
    <w:rsid w:val="00BA27F7"/>
    <w:rsid w:val="00BA2810"/>
    <w:rsid w:val="00BA28C4"/>
    <w:rsid w:val="00BA2B32"/>
    <w:rsid w:val="00BA4C79"/>
    <w:rsid w:val="00BB1FE9"/>
    <w:rsid w:val="00BB26C4"/>
    <w:rsid w:val="00BB3976"/>
    <w:rsid w:val="00BB66D0"/>
    <w:rsid w:val="00BB7910"/>
    <w:rsid w:val="00BC38ED"/>
    <w:rsid w:val="00BC49B3"/>
    <w:rsid w:val="00BC58F7"/>
    <w:rsid w:val="00BC684F"/>
    <w:rsid w:val="00BD2AA2"/>
    <w:rsid w:val="00BD4817"/>
    <w:rsid w:val="00BD6059"/>
    <w:rsid w:val="00BD642D"/>
    <w:rsid w:val="00BD7A4D"/>
    <w:rsid w:val="00BE07CD"/>
    <w:rsid w:val="00BE415D"/>
    <w:rsid w:val="00BF1F98"/>
    <w:rsid w:val="00BF3351"/>
    <w:rsid w:val="00C02079"/>
    <w:rsid w:val="00C1089A"/>
    <w:rsid w:val="00C12C3F"/>
    <w:rsid w:val="00C1349F"/>
    <w:rsid w:val="00C176E5"/>
    <w:rsid w:val="00C20DB1"/>
    <w:rsid w:val="00C23932"/>
    <w:rsid w:val="00C23AE8"/>
    <w:rsid w:val="00C26A05"/>
    <w:rsid w:val="00C27F21"/>
    <w:rsid w:val="00C312D9"/>
    <w:rsid w:val="00C317B5"/>
    <w:rsid w:val="00C327FA"/>
    <w:rsid w:val="00C3339F"/>
    <w:rsid w:val="00C337DE"/>
    <w:rsid w:val="00C45D52"/>
    <w:rsid w:val="00C45FC8"/>
    <w:rsid w:val="00C55A52"/>
    <w:rsid w:val="00C62781"/>
    <w:rsid w:val="00C63963"/>
    <w:rsid w:val="00C63972"/>
    <w:rsid w:val="00C671F5"/>
    <w:rsid w:val="00C6762A"/>
    <w:rsid w:val="00C67A18"/>
    <w:rsid w:val="00C716A7"/>
    <w:rsid w:val="00C720F9"/>
    <w:rsid w:val="00C7358F"/>
    <w:rsid w:val="00C80AA9"/>
    <w:rsid w:val="00C814EE"/>
    <w:rsid w:val="00C81555"/>
    <w:rsid w:val="00C90CF0"/>
    <w:rsid w:val="00C934AE"/>
    <w:rsid w:val="00C95611"/>
    <w:rsid w:val="00C96047"/>
    <w:rsid w:val="00CA046F"/>
    <w:rsid w:val="00CA4086"/>
    <w:rsid w:val="00CA5902"/>
    <w:rsid w:val="00CA76EA"/>
    <w:rsid w:val="00CB2FAA"/>
    <w:rsid w:val="00CB5057"/>
    <w:rsid w:val="00CB55F4"/>
    <w:rsid w:val="00CC3AC6"/>
    <w:rsid w:val="00CC5917"/>
    <w:rsid w:val="00CE05AE"/>
    <w:rsid w:val="00CE36D7"/>
    <w:rsid w:val="00CE57C3"/>
    <w:rsid w:val="00CE7434"/>
    <w:rsid w:val="00CE7580"/>
    <w:rsid w:val="00CF79F2"/>
    <w:rsid w:val="00D00536"/>
    <w:rsid w:val="00D0466C"/>
    <w:rsid w:val="00D05157"/>
    <w:rsid w:val="00D06487"/>
    <w:rsid w:val="00D07354"/>
    <w:rsid w:val="00D12A7B"/>
    <w:rsid w:val="00D13C89"/>
    <w:rsid w:val="00D14ED7"/>
    <w:rsid w:val="00D16A0C"/>
    <w:rsid w:val="00D2083C"/>
    <w:rsid w:val="00D22754"/>
    <w:rsid w:val="00D23FD3"/>
    <w:rsid w:val="00D24906"/>
    <w:rsid w:val="00D30989"/>
    <w:rsid w:val="00D32CE0"/>
    <w:rsid w:val="00D3587B"/>
    <w:rsid w:val="00D37A21"/>
    <w:rsid w:val="00D37BF8"/>
    <w:rsid w:val="00D403EE"/>
    <w:rsid w:val="00D43D22"/>
    <w:rsid w:val="00D464BF"/>
    <w:rsid w:val="00D47013"/>
    <w:rsid w:val="00D53CBE"/>
    <w:rsid w:val="00D53D66"/>
    <w:rsid w:val="00D565B5"/>
    <w:rsid w:val="00D61AC0"/>
    <w:rsid w:val="00D627B4"/>
    <w:rsid w:val="00D63134"/>
    <w:rsid w:val="00D633BC"/>
    <w:rsid w:val="00D6367F"/>
    <w:rsid w:val="00D64D5B"/>
    <w:rsid w:val="00D67877"/>
    <w:rsid w:val="00D67933"/>
    <w:rsid w:val="00D724BA"/>
    <w:rsid w:val="00D73140"/>
    <w:rsid w:val="00D731FC"/>
    <w:rsid w:val="00D76840"/>
    <w:rsid w:val="00D77E4D"/>
    <w:rsid w:val="00D80B7E"/>
    <w:rsid w:val="00D83155"/>
    <w:rsid w:val="00D83925"/>
    <w:rsid w:val="00D87D32"/>
    <w:rsid w:val="00D92C27"/>
    <w:rsid w:val="00D93FA8"/>
    <w:rsid w:val="00D9498E"/>
    <w:rsid w:val="00D97766"/>
    <w:rsid w:val="00DA2347"/>
    <w:rsid w:val="00DA2F84"/>
    <w:rsid w:val="00DA4E74"/>
    <w:rsid w:val="00DA767E"/>
    <w:rsid w:val="00DA76F4"/>
    <w:rsid w:val="00DA7D1F"/>
    <w:rsid w:val="00DB14D7"/>
    <w:rsid w:val="00DC2358"/>
    <w:rsid w:val="00DC2690"/>
    <w:rsid w:val="00DC3FF9"/>
    <w:rsid w:val="00DC6FD2"/>
    <w:rsid w:val="00DD0AFC"/>
    <w:rsid w:val="00DD1A7D"/>
    <w:rsid w:val="00DD34F6"/>
    <w:rsid w:val="00DD6B1B"/>
    <w:rsid w:val="00DE3E19"/>
    <w:rsid w:val="00DE489D"/>
    <w:rsid w:val="00DE5F5F"/>
    <w:rsid w:val="00DF0879"/>
    <w:rsid w:val="00DF104E"/>
    <w:rsid w:val="00DF316D"/>
    <w:rsid w:val="00DF5351"/>
    <w:rsid w:val="00DF7422"/>
    <w:rsid w:val="00E002DE"/>
    <w:rsid w:val="00E033EE"/>
    <w:rsid w:val="00E03C9D"/>
    <w:rsid w:val="00E05F05"/>
    <w:rsid w:val="00E14511"/>
    <w:rsid w:val="00E15F02"/>
    <w:rsid w:val="00E16D15"/>
    <w:rsid w:val="00E21571"/>
    <w:rsid w:val="00E22D72"/>
    <w:rsid w:val="00E2670D"/>
    <w:rsid w:val="00E27B0D"/>
    <w:rsid w:val="00E44F3F"/>
    <w:rsid w:val="00E47DDF"/>
    <w:rsid w:val="00E551C5"/>
    <w:rsid w:val="00E558E9"/>
    <w:rsid w:val="00E55C0A"/>
    <w:rsid w:val="00E56168"/>
    <w:rsid w:val="00E56B41"/>
    <w:rsid w:val="00E56D84"/>
    <w:rsid w:val="00E61C5B"/>
    <w:rsid w:val="00E65A6C"/>
    <w:rsid w:val="00E708BF"/>
    <w:rsid w:val="00E70CFD"/>
    <w:rsid w:val="00E71284"/>
    <w:rsid w:val="00E71579"/>
    <w:rsid w:val="00E776FC"/>
    <w:rsid w:val="00E8232F"/>
    <w:rsid w:val="00E83125"/>
    <w:rsid w:val="00E84998"/>
    <w:rsid w:val="00E874BF"/>
    <w:rsid w:val="00E87D3C"/>
    <w:rsid w:val="00E92E4F"/>
    <w:rsid w:val="00E964CC"/>
    <w:rsid w:val="00E96905"/>
    <w:rsid w:val="00EA1BF1"/>
    <w:rsid w:val="00EA1E64"/>
    <w:rsid w:val="00EA5ABC"/>
    <w:rsid w:val="00EA6F57"/>
    <w:rsid w:val="00EA775C"/>
    <w:rsid w:val="00EA78F5"/>
    <w:rsid w:val="00EB32DB"/>
    <w:rsid w:val="00EB34EB"/>
    <w:rsid w:val="00EB3632"/>
    <w:rsid w:val="00EB3F6D"/>
    <w:rsid w:val="00EB47FB"/>
    <w:rsid w:val="00EB5364"/>
    <w:rsid w:val="00EB7667"/>
    <w:rsid w:val="00EC0FB5"/>
    <w:rsid w:val="00EC2AE1"/>
    <w:rsid w:val="00EC62A7"/>
    <w:rsid w:val="00EC6572"/>
    <w:rsid w:val="00ED12DB"/>
    <w:rsid w:val="00ED1D64"/>
    <w:rsid w:val="00ED3116"/>
    <w:rsid w:val="00ED6C5D"/>
    <w:rsid w:val="00EE0929"/>
    <w:rsid w:val="00EE7359"/>
    <w:rsid w:val="00EF39F8"/>
    <w:rsid w:val="00F00B87"/>
    <w:rsid w:val="00F03FBF"/>
    <w:rsid w:val="00F071C5"/>
    <w:rsid w:val="00F07C48"/>
    <w:rsid w:val="00F12795"/>
    <w:rsid w:val="00F13568"/>
    <w:rsid w:val="00F161A0"/>
    <w:rsid w:val="00F16D5E"/>
    <w:rsid w:val="00F174AA"/>
    <w:rsid w:val="00F2169F"/>
    <w:rsid w:val="00F248CB"/>
    <w:rsid w:val="00F2502A"/>
    <w:rsid w:val="00F26846"/>
    <w:rsid w:val="00F26CFE"/>
    <w:rsid w:val="00F36DCD"/>
    <w:rsid w:val="00F37612"/>
    <w:rsid w:val="00F4146C"/>
    <w:rsid w:val="00F42CBD"/>
    <w:rsid w:val="00F4320E"/>
    <w:rsid w:val="00F47F06"/>
    <w:rsid w:val="00F53BA7"/>
    <w:rsid w:val="00F560C6"/>
    <w:rsid w:val="00F566D9"/>
    <w:rsid w:val="00F60450"/>
    <w:rsid w:val="00F61D47"/>
    <w:rsid w:val="00F655BF"/>
    <w:rsid w:val="00F665D6"/>
    <w:rsid w:val="00F67BFF"/>
    <w:rsid w:val="00F714B8"/>
    <w:rsid w:val="00F7173B"/>
    <w:rsid w:val="00F7188C"/>
    <w:rsid w:val="00F7306C"/>
    <w:rsid w:val="00F7473B"/>
    <w:rsid w:val="00F74A93"/>
    <w:rsid w:val="00F766FA"/>
    <w:rsid w:val="00F77EEC"/>
    <w:rsid w:val="00F80F61"/>
    <w:rsid w:val="00F814DA"/>
    <w:rsid w:val="00F8223B"/>
    <w:rsid w:val="00F84659"/>
    <w:rsid w:val="00F87EDC"/>
    <w:rsid w:val="00F93988"/>
    <w:rsid w:val="00F972D1"/>
    <w:rsid w:val="00FA0E81"/>
    <w:rsid w:val="00FA13BC"/>
    <w:rsid w:val="00FA4C48"/>
    <w:rsid w:val="00FA5A9A"/>
    <w:rsid w:val="00FA6DFC"/>
    <w:rsid w:val="00FA785F"/>
    <w:rsid w:val="00FB0CA7"/>
    <w:rsid w:val="00FB5991"/>
    <w:rsid w:val="00FC65DF"/>
    <w:rsid w:val="00FD1531"/>
    <w:rsid w:val="00FD15A8"/>
    <w:rsid w:val="00FE0408"/>
    <w:rsid w:val="00FE2C55"/>
    <w:rsid w:val="00FE5794"/>
    <w:rsid w:val="00FF16FA"/>
    <w:rsid w:val="00FF2CF6"/>
    <w:rsid w:val="00FF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C1AC7"/>
  <w15:chartTrackingRefBased/>
  <w15:docId w15:val="{5D3EA38C-1F89-4C45-A3FE-3C87D7F2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05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BD6059"/>
    <w:rPr>
      <w:rFonts w:ascii="Garamond BE Regular" w:eastAsia="Calibri" w:hAnsi="Garamond BE Regular" w:cs="Times New Roman"/>
      <w:sz w:val="22"/>
      <w:szCs w:val="22"/>
    </w:rPr>
  </w:style>
  <w:style w:type="table" w:styleId="TableGrid">
    <w:name w:val="Table Grid"/>
    <w:basedOn w:val="TableNormal"/>
    <w:uiPriority w:val="39"/>
    <w:rsid w:val="00BD605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rsid w:val="00BD6059"/>
    <w:rPr>
      <w:rFonts w:ascii="Garamond BE Regular" w:eastAsia="Calibri" w:hAnsi="Garamond BE Regular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C1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53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15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536"/>
    <w:rPr>
      <w:sz w:val="22"/>
      <w:szCs w:val="22"/>
    </w:rPr>
  </w:style>
  <w:style w:type="paragraph" w:customStyle="1" w:styleId="Default">
    <w:name w:val="Default"/>
    <w:rsid w:val="007C1536"/>
    <w:pPr>
      <w:autoSpaceDE w:val="0"/>
      <w:autoSpaceDN w:val="0"/>
      <w:adjustRightInd w:val="0"/>
    </w:pPr>
    <w:rPr>
      <w:rFonts w:ascii="Minion Pro" w:hAnsi="Minion Pro" w:cs="Minion Pro"/>
      <w:color w:val="000000"/>
    </w:rPr>
  </w:style>
  <w:style w:type="character" w:customStyle="1" w:styleId="A8">
    <w:name w:val="A8"/>
    <w:uiPriority w:val="99"/>
    <w:rsid w:val="007C1536"/>
    <w:rPr>
      <w:rFonts w:cs="Minion Pro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3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in, Sonya, DOH</cp:lastModifiedBy>
  <cp:revision>2</cp:revision>
  <dcterms:created xsi:type="dcterms:W3CDTF">2024-09-19T04:00:00Z</dcterms:created>
  <dcterms:modified xsi:type="dcterms:W3CDTF">2024-09-19T04:00:00Z</dcterms:modified>
</cp:coreProperties>
</file>